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F0650" w14:textId="4E3D979A" w:rsidR="000313BF" w:rsidRDefault="000313BF" w:rsidP="000313BF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8</w:t>
      </w:r>
      <w:r>
        <w:t xml:space="preserve"> Table</w:t>
      </w:r>
      <w:r>
        <w:t>.</w:t>
      </w:r>
      <w:bookmarkStart w:id="0" w:name="_GoBack"/>
      <w:bookmarkEnd w:id="0"/>
      <w:r>
        <w:t xml:space="preserve"> Cardiovascular and adverse event rates</w:t>
      </w:r>
    </w:p>
    <w:p w14:paraId="75020FC3" w14:textId="77777777" w:rsidR="000313BF" w:rsidRDefault="000313BF" w:rsidP="000313BF">
      <w:pPr>
        <w:pStyle w:val="LRIGCAPTION"/>
      </w:pPr>
      <w:r>
        <w:t>Table A Cardiovascular and adverse event rates: ischaemic stro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  <w:gridCol w:w="1985"/>
      </w:tblGrid>
      <w:tr w:rsidR="000313BF" w14:paraId="1B54C28A" w14:textId="77777777" w:rsidTr="00970A68">
        <w:tc>
          <w:tcPr>
            <w:tcW w:w="2263" w:type="dxa"/>
            <w:shd w:val="clear" w:color="auto" w:fill="BFBFBF" w:themeFill="background1" w:themeFillShade="BF"/>
          </w:tcPr>
          <w:p w14:paraId="6B23B0D6" w14:textId="77777777" w:rsidR="000313BF" w:rsidRPr="00802A51" w:rsidRDefault="000313BF" w:rsidP="00970A68">
            <w:pPr>
              <w:pStyle w:val="LRIGTABLEHEADER"/>
            </w:pPr>
            <w:r w:rsidRPr="00802A51">
              <w:t>Stat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343EB77" w14:textId="77777777" w:rsidR="000313BF" w:rsidRPr="00802A51" w:rsidRDefault="000313BF" w:rsidP="00970A68">
            <w:pPr>
              <w:pStyle w:val="LRIGTABLEHEADER"/>
            </w:pPr>
            <w:r w:rsidRPr="00802A51">
              <w:t>Sourc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6FAD1975" w14:textId="77777777" w:rsidR="000313BF" w:rsidRPr="00802A51" w:rsidRDefault="000313BF" w:rsidP="00970A68">
            <w:pPr>
              <w:pStyle w:val="LRIGTABLEHEADER"/>
            </w:pPr>
            <w:r>
              <w:t>Value type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EB6868D" w14:textId="77777777" w:rsidR="000313BF" w:rsidRPr="00802A51" w:rsidRDefault="000313BF" w:rsidP="00970A68">
            <w:pPr>
              <w:pStyle w:val="LRIGTABLEHEADER"/>
            </w:pPr>
            <w:r>
              <w:t>Value</w:t>
            </w:r>
          </w:p>
        </w:tc>
      </w:tr>
      <w:tr w:rsidR="000313BF" w14:paraId="77951514" w14:textId="77777777" w:rsidTr="00970A68">
        <w:tc>
          <w:tcPr>
            <w:tcW w:w="2263" w:type="dxa"/>
          </w:tcPr>
          <w:p w14:paraId="1DB7F084" w14:textId="77777777" w:rsidR="000313BF" w:rsidRDefault="000313BF" w:rsidP="00970A68">
            <w:pPr>
              <w:pStyle w:val="LRIGtabletext0"/>
            </w:pPr>
            <w:r>
              <w:t>AF: treated: NOAC</w:t>
            </w:r>
          </w:p>
        </w:tc>
        <w:tc>
          <w:tcPr>
            <w:tcW w:w="1843" w:type="dxa"/>
          </w:tcPr>
          <w:p w14:paraId="3492BD43" w14:textId="77777777" w:rsidR="000313BF" w:rsidRDefault="000313BF" w:rsidP="00970A68">
            <w:pPr>
              <w:pStyle w:val="LRIGtabletext0"/>
            </w:pPr>
            <w:r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7C738DDA" w14:textId="77777777" w:rsidR="000313BF" w:rsidRDefault="000313BF" w:rsidP="00970A68">
            <w:pPr>
              <w:pStyle w:val="LRIGtabletext0"/>
            </w:pPr>
            <w:r>
              <w:t xml:space="preserve">HR versus warfarin </w:t>
            </w:r>
          </w:p>
        </w:tc>
        <w:tc>
          <w:tcPr>
            <w:tcW w:w="1985" w:type="dxa"/>
          </w:tcPr>
          <w:p w14:paraId="7815CE37" w14:textId="77777777" w:rsidR="000313BF" w:rsidRDefault="000313BF" w:rsidP="00970A68">
            <w:pPr>
              <w:pStyle w:val="LRIGtabletext0"/>
              <w:jc w:val="center"/>
            </w:pPr>
            <w:r>
              <w:t>0.9</w:t>
            </w:r>
          </w:p>
        </w:tc>
      </w:tr>
      <w:tr w:rsidR="000313BF" w14:paraId="22E232B5" w14:textId="77777777" w:rsidTr="00970A68">
        <w:tc>
          <w:tcPr>
            <w:tcW w:w="2263" w:type="dxa"/>
          </w:tcPr>
          <w:p w14:paraId="2D569F45" w14:textId="77777777" w:rsidR="000313BF" w:rsidRDefault="000313BF" w:rsidP="00970A68">
            <w:pPr>
              <w:pStyle w:val="LRIGtabletext0"/>
            </w:pPr>
            <w:r>
              <w:t>AF: treated: warfarin</w:t>
            </w:r>
          </w:p>
        </w:tc>
        <w:tc>
          <w:tcPr>
            <w:tcW w:w="1843" w:type="dxa"/>
          </w:tcPr>
          <w:p w14:paraId="6F28EF68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107564B7" w14:textId="77777777" w:rsidR="000313BF" w:rsidRDefault="000313BF" w:rsidP="00970A68">
            <w:pPr>
              <w:pStyle w:val="LRIGtabletext0"/>
            </w:pPr>
            <w:r>
              <w:t>Annual rate (70 years)</w:t>
            </w:r>
          </w:p>
        </w:tc>
        <w:tc>
          <w:tcPr>
            <w:tcW w:w="1985" w:type="dxa"/>
          </w:tcPr>
          <w:p w14:paraId="02A584BF" w14:textId="77777777" w:rsidR="000313BF" w:rsidRDefault="000313BF" w:rsidP="00970A68">
            <w:pPr>
              <w:pStyle w:val="LRIGtabletext0"/>
              <w:jc w:val="center"/>
            </w:pPr>
            <w:r>
              <w:t>0.012</w:t>
            </w:r>
          </w:p>
        </w:tc>
      </w:tr>
      <w:tr w:rsidR="000313BF" w14:paraId="7D27BC04" w14:textId="77777777" w:rsidTr="00970A68">
        <w:tc>
          <w:tcPr>
            <w:tcW w:w="2263" w:type="dxa"/>
          </w:tcPr>
          <w:p w14:paraId="5AC020BF" w14:textId="77777777" w:rsidR="000313BF" w:rsidRDefault="000313BF" w:rsidP="00970A68">
            <w:pPr>
              <w:pStyle w:val="LRIGtabletext0"/>
            </w:pPr>
            <w:r w:rsidRPr="00741584">
              <w:t>AF: untreated</w:t>
            </w:r>
          </w:p>
        </w:tc>
        <w:tc>
          <w:tcPr>
            <w:tcW w:w="1843" w:type="dxa"/>
          </w:tcPr>
          <w:p w14:paraId="17B52BD0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1C5E77AC" w14:textId="77777777" w:rsidR="000313BF" w:rsidRDefault="000313BF" w:rsidP="00970A68">
            <w:pPr>
              <w:pStyle w:val="LRIGtabletext0"/>
            </w:pPr>
            <w:r>
              <w:t>HR versus warfarin</w:t>
            </w:r>
          </w:p>
        </w:tc>
        <w:tc>
          <w:tcPr>
            <w:tcW w:w="1985" w:type="dxa"/>
          </w:tcPr>
          <w:p w14:paraId="6F21C24B" w14:textId="77777777" w:rsidR="000313BF" w:rsidRDefault="000313BF" w:rsidP="00970A68">
            <w:pPr>
              <w:pStyle w:val="LRIGtabletext0"/>
              <w:jc w:val="center"/>
            </w:pPr>
            <w:r>
              <w:t>1.178</w:t>
            </w:r>
          </w:p>
        </w:tc>
      </w:tr>
      <w:tr w:rsidR="000313BF" w14:paraId="7AF3E9DA" w14:textId="77777777" w:rsidTr="00970A68">
        <w:tc>
          <w:tcPr>
            <w:tcW w:w="2263" w:type="dxa"/>
          </w:tcPr>
          <w:p w14:paraId="7864E08F" w14:textId="77777777" w:rsidR="000313BF" w:rsidRDefault="000313BF" w:rsidP="00970A68">
            <w:pPr>
              <w:pStyle w:val="LRIGtabletext0"/>
            </w:pPr>
            <w:r>
              <w:t>No AF: treated: NOAC</w:t>
            </w:r>
          </w:p>
        </w:tc>
        <w:tc>
          <w:tcPr>
            <w:tcW w:w="1843" w:type="dxa"/>
          </w:tcPr>
          <w:p w14:paraId="5107B892" w14:textId="77777777" w:rsidR="000313BF" w:rsidRPr="00621959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3040A529" w14:textId="77777777" w:rsidR="000313BF" w:rsidRDefault="000313BF" w:rsidP="00970A68">
            <w:pPr>
              <w:pStyle w:val="LRIGtabletext0"/>
            </w:pPr>
          </w:p>
        </w:tc>
        <w:tc>
          <w:tcPr>
            <w:tcW w:w="1985" w:type="dxa"/>
          </w:tcPr>
          <w:p w14:paraId="3B0CF3DB" w14:textId="77777777" w:rsidR="000313BF" w:rsidRDefault="000313BF" w:rsidP="00970A68">
            <w:pPr>
              <w:pStyle w:val="LRIGtabletext0"/>
              <w:jc w:val="center"/>
            </w:pPr>
            <w:r>
              <w:t>General population</w:t>
            </w:r>
          </w:p>
        </w:tc>
      </w:tr>
      <w:tr w:rsidR="000313BF" w14:paraId="4DAB128B" w14:textId="77777777" w:rsidTr="00970A68">
        <w:tc>
          <w:tcPr>
            <w:tcW w:w="2263" w:type="dxa"/>
            <w:vMerge w:val="restart"/>
          </w:tcPr>
          <w:p w14:paraId="7A5F5377" w14:textId="77777777" w:rsidR="000313BF" w:rsidRDefault="000313BF" w:rsidP="00970A68">
            <w:pPr>
              <w:pStyle w:val="LRIGtabletext0"/>
            </w:pPr>
            <w:r>
              <w:t>No AF: untreated</w:t>
            </w:r>
          </w:p>
        </w:tc>
        <w:tc>
          <w:tcPr>
            <w:tcW w:w="1843" w:type="dxa"/>
            <w:vMerge w:val="restart"/>
          </w:tcPr>
          <w:p w14:paraId="3612056D" w14:textId="77777777" w:rsidR="000313BF" w:rsidRPr="00621959" w:rsidRDefault="000313BF" w:rsidP="00970A68">
            <w:pPr>
              <w:pStyle w:val="LRIGtabletext0"/>
            </w:pPr>
            <w:r>
              <w:t>PHE 2018</w:t>
            </w:r>
            <w:r>
              <w:rPr>
                <w:vertAlign w:val="superscript"/>
              </w:rPr>
              <w:t>64</w:t>
            </w:r>
          </w:p>
          <w:p w14:paraId="6C66F08D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442735C7" w14:textId="77777777" w:rsidR="000313BF" w:rsidRDefault="000313BF" w:rsidP="00970A68">
            <w:pPr>
              <w:pStyle w:val="LRIGtabletext0"/>
            </w:pPr>
            <w:r>
              <w:t>Annual rate (female, 70 years)</w:t>
            </w:r>
          </w:p>
        </w:tc>
        <w:tc>
          <w:tcPr>
            <w:tcW w:w="1985" w:type="dxa"/>
          </w:tcPr>
          <w:p w14:paraId="2F46E424" w14:textId="77777777" w:rsidR="000313BF" w:rsidRDefault="000313BF" w:rsidP="00970A68">
            <w:pPr>
              <w:pStyle w:val="LRIGtabletext0"/>
              <w:jc w:val="center"/>
            </w:pPr>
            <w:r w:rsidRPr="00B244D8">
              <w:t>0.0030</w:t>
            </w:r>
          </w:p>
        </w:tc>
      </w:tr>
      <w:tr w:rsidR="000313BF" w14:paraId="035BBE09" w14:textId="77777777" w:rsidTr="00970A68">
        <w:tc>
          <w:tcPr>
            <w:tcW w:w="2263" w:type="dxa"/>
            <w:vMerge/>
          </w:tcPr>
          <w:p w14:paraId="36F333B1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2B12D4EF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0C7FA12E" w14:textId="77777777" w:rsidR="000313BF" w:rsidRDefault="000313BF" w:rsidP="00970A68">
            <w:pPr>
              <w:pStyle w:val="LRIGtabletext0"/>
            </w:pPr>
            <w:r>
              <w:t>Annual rate (female, 80 years)</w:t>
            </w:r>
          </w:p>
        </w:tc>
        <w:tc>
          <w:tcPr>
            <w:tcW w:w="1985" w:type="dxa"/>
          </w:tcPr>
          <w:p w14:paraId="175718B6" w14:textId="77777777" w:rsidR="000313BF" w:rsidRDefault="000313BF" w:rsidP="00970A68">
            <w:pPr>
              <w:pStyle w:val="LRIGtabletext0"/>
              <w:jc w:val="center"/>
            </w:pPr>
            <w:r w:rsidRPr="00B244D8">
              <w:t>0.0060</w:t>
            </w:r>
          </w:p>
        </w:tc>
      </w:tr>
      <w:tr w:rsidR="000313BF" w14:paraId="7D90CB14" w14:textId="77777777" w:rsidTr="00970A68">
        <w:tc>
          <w:tcPr>
            <w:tcW w:w="2263" w:type="dxa"/>
            <w:vMerge/>
          </w:tcPr>
          <w:p w14:paraId="7196106B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2500DF12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2D7A754E" w14:textId="77777777" w:rsidR="000313BF" w:rsidRDefault="000313BF" w:rsidP="00970A68">
            <w:pPr>
              <w:pStyle w:val="LRIGtabletext0"/>
            </w:pPr>
            <w:r>
              <w:t>Annual rate (female, 90 years)</w:t>
            </w:r>
          </w:p>
        </w:tc>
        <w:tc>
          <w:tcPr>
            <w:tcW w:w="1985" w:type="dxa"/>
          </w:tcPr>
          <w:p w14:paraId="4DF2FAEA" w14:textId="77777777" w:rsidR="000313BF" w:rsidRDefault="000313BF" w:rsidP="00970A68">
            <w:pPr>
              <w:pStyle w:val="LRIGtabletext0"/>
              <w:jc w:val="center"/>
            </w:pPr>
            <w:r w:rsidRPr="00B244D8">
              <w:t>0.0108</w:t>
            </w:r>
          </w:p>
        </w:tc>
      </w:tr>
      <w:tr w:rsidR="000313BF" w14:paraId="176DCE20" w14:textId="77777777" w:rsidTr="00970A68">
        <w:tc>
          <w:tcPr>
            <w:tcW w:w="2263" w:type="dxa"/>
            <w:vMerge/>
          </w:tcPr>
          <w:p w14:paraId="36CBC9EF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430E9F7B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2308FA5E" w14:textId="77777777" w:rsidR="000313BF" w:rsidRDefault="000313BF" w:rsidP="00970A68">
            <w:pPr>
              <w:pStyle w:val="LRIGtabletext0"/>
            </w:pPr>
            <w:r>
              <w:t>Annual rate (male, 70 years)</w:t>
            </w:r>
          </w:p>
        </w:tc>
        <w:tc>
          <w:tcPr>
            <w:tcW w:w="1985" w:type="dxa"/>
          </w:tcPr>
          <w:p w14:paraId="2A79A2F8" w14:textId="77777777" w:rsidR="000313BF" w:rsidRDefault="000313BF" w:rsidP="00970A68">
            <w:pPr>
              <w:pStyle w:val="LRIGtabletext0"/>
              <w:jc w:val="center"/>
            </w:pPr>
            <w:r w:rsidRPr="00711AC2">
              <w:t>0.0044</w:t>
            </w:r>
          </w:p>
        </w:tc>
      </w:tr>
      <w:tr w:rsidR="000313BF" w14:paraId="1836CA03" w14:textId="77777777" w:rsidTr="00970A68">
        <w:tc>
          <w:tcPr>
            <w:tcW w:w="2263" w:type="dxa"/>
            <w:vMerge/>
          </w:tcPr>
          <w:p w14:paraId="6A8966C8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3438F999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08CC2E7D" w14:textId="77777777" w:rsidR="000313BF" w:rsidRDefault="000313BF" w:rsidP="00970A68">
            <w:pPr>
              <w:pStyle w:val="LRIGtabletext0"/>
            </w:pPr>
            <w:r>
              <w:t>Annual rate (male, 80 years)</w:t>
            </w:r>
          </w:p>
        </w:tc>
        <w:tc>
          <w:tcPr>
            <w:tcW w:w="1985" w:type="dxa"/>
          </w:tcPr>
          <w:p w14:paraId="1C2024F7" w14:textId="77777777" w:rsidR="000313BF" w:rsidRDefault="000313BF" w:rsidP="00970A68">
            <w:pPr>
              <w:pStyle w:val="LRIGtabletext0"/>
              <w:jc w:val="center"/>
            </w:pPr>
            <w:r w:rsidRPr="00711AC2">
              <w:t>0.0064</w:t>
            </w:r>
          </w:p>
        </w:tc>
      </w:tr>
      <w:tr w:rsidR="000313BF" w14:paraId="11F2D292" w14:textId="77777777" w:rsidTr="00970A68">
        <w:tc>
          <w:tcPr>
            <w:tcW w:w="2263" w:type="dxa"/>
            <w:vMerge/>
          </w:tcPr>
          <w:p w14:paraId="08F08400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0E049C3D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61EA9864" w14:textId="77777777" w:rsidR="000313BF" w:rsidRDefault="000313BF" w:rsidP="00970A68">
            <w:pPr>
              <w:pStyle w:val="LRIGtabletext0"/>
            </w:pPr>
            <w:r>
              <w:t>Annual rate (male, 90 years)</w:t>
            </w:r>
          </w:p>
        </w:tc>
        <w:tc>
          <w:tcPr>
            <w:tcW w:w="1985" w:type="dxa"/>
          </w:tcPr>
          <w:p w14:paraId="7FE5120F" w14:textId="77777777" w:rsidR="000313BF" w:rsidRDefault="000313BF" w:rsidP="00970A68">
            <w:pPr>
              <w:pStyle w:val="LRIGtabletext0"/>
              <w:jc w:val="center"/>
            </w:pPr>
            <w:r w:rsidRPr="00711AC2">
              <w:t>0.0099</w:t>
            </w:r>
          </w:p>
        </w:tc>
      </w:tr>
    </w:tbl>
    <w:p w14:paraId="2B84EE1A" w14:textId="77777777" w:rsidR="000313BF" w:rsidRDefault="000313BF" w:rsidP="000313BF">
      <w:pPr>
        <w:pStyle w:val="LRIGlegend"/>
      </w:pPr>
      <w:r>
        <w:t>PHE=Public Health England; HR=hazard ratio; AF=atrial fibrillation; NOAC=new oral anticoagulants</w:t>
      </w:r>
    </w:p>
    <w:p w14:paraId="25AF24BA" w14:textId="77777777" w:rsidR="000313BF" w:rsidRPr="008A45D8" w:rsidRDefault="000313BF" w:rsidP="000313BF">
      <w:pPr>
        <w:pStyle w:val="LRIGlegend"/>
        <w:rPr>
          <w:szCs w:val="16"/>
        </w:rPr>
      </w:pPr>
    </w:p>
    <w:p w14:paraId="4B20BFC6" w14:textId="77777777" w:rsidR="000313BF" w:rsidRDefault="000313BF" w:rsidP="000313BF">
      <w:pPr>
        <w:pStyle w:val="LRIGCAPTION"/>
        <w:keepNext/>
      </w:pPr>
      <w:bookmarkStart w:id="1" w:name="_Toc527470222"/>
      <w:bookmarkStart w:id="2" w:name="_Toc536028501"/>
      <w:r>
        <w:t>Table B Cardiovascular and adverse event rates: bleed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  <w:gridCol w:w="1985"/>
      </w:tblGrid>
      <w:tr w:rsidR="000313BF" w14:paraId="4F4369FB" w14:textId="77777777" w:rsidTr="00970A68">
        <w:tc>
          <w:tcPr>
            <w:tcW w:w="2263" w:type="dxa"/>
            <w:shd w:val="clear" w:color="auto" w:fill="BFBFBF" w:themeFill="background1" w:themeFillShade="BF"/>
          </w:tcPr>
          <w:p w14:paraId="4269DE5B" w14:textId="77777777" w:rsidR="000313BF" w:rsidRPr="00802A51" w:rsidRDefault="000313BF" w:rsidP="00970A68">
            <w:pPr>
              <w:pStyle w:val="LRIGTABLEHEADER"/>
            </w:pPr>
            <w:r w:rsidRPr="00802A51">
              <w:t>Stat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2841136" w14:textId="77777777" w:rsidR="000313BF" w:rsidRPr="00802A51" w:rsidRDefault="000313BF" w:rsidP="00970A68">
            <w:pPr>
              <w:pStyle w:val="LRIGTABLEHEADER"/>
            </w:pPr>
            <w:r w:rsidRPr="00802A51">
              <w:t>Sourc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4F9541BF" w14:textId="77777777" w:rsidR="000313BF" w:rsidRPr="00802A51" w:rsidRDefault="000313BF" w:rsidP="00970A68">
            <w:pPr>
              <w:pStyle w:val="LRIGTABLEHEADER"/>
            </w:pPr>
            <w:r>
              <w:t>Value type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2C08236A" w14:textId="77777777" w:rsidR="000313BF" w:rsidRPr="00802A51" w:rsidRDefault="000313BF" w:rsidP="00970A68">
            <w:pPr>
              <w:pStyle w:val="LRIGTABLEHEADER"/>
            </w:pPr>
            <w:r>
              <w:t>Value</w:t>
            </w:r>
          </w:p>
        </w:tc>
      </w:tr>
      <w:tr w:rsidR="000313BF" w14:paraId="6D126F17" w14:textId="77777777" w:rsidTr="00970A68">
        <w:tc>
          <w:tcPr>
            <w:tcW w:w="2263" w:type="dxa"/>
          </w:tcPr>
          <w:p w14:paraId="68459F2B" w14:textId="77777777" w:rsidR="000313BF" w:rsidRDefault="000313BF" w:rsidP="00970A68">
            <w:pPr>
              <w:pStyle w:val="LRIGtabletext0"/>
            </w:pPr>
            <w:r>
              <w:t>AF: treated: NOAC</w:t>
            </w:r>
          </w:p>
        </w:tc>
        <w:tc>
          <w:tcPr>
            <w:tcW w:w="1843" w:type="dxa"/>
          </w:tcPr>
          <w:p w14:paraId="51F81E6B" w14:textId="77777777" w:rsidR="000313BF" w:rsidRDefault="000313BF" w:rsidP="00970A68">
            <w:pPr>
              <w:pStyle w:val="LRIGtabletext0"/>
            </w:pPr>
            <w:r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36B3DAFE" w14:textId="77777777" w:rsidR="000313BF" w:rsidRDefault="000313BF" w:rsidP="00970A68">
            <w:pPr>
              <w:pStyle w:val="LRIGtabletext0"/>
            </w:pPr>
            <w:r>
              <w:t xml:space="preserve">HR versus warfarin </w:t>
            </w:r>
          </w:p>
        </w:tc>
        <w:tc>
          <w:tcPr>
            <w:tcW w:w="1985" w:type="dxa"/>
          </w:tcPr>
          <w:p w14:paraId="2CE5203C" w14:textId="77777777" w:rsidR="000313BF" w:rsidRDefault="000313BF" w:rsidP="00970A68">
            <w:pPr>
              <w:pStyle w:val="LRIGtabletext0"/>
              <w:jc w:val="center"/>
            </w:pPr>
            <w:r>
              <w:t>0.82</w:t>
            </w:r>
          </w:p>
        </w:tc>
      </w:tr>
      <w:tr w:rsidR="000313BF" w14:paraId="4BD9E955" w14:textId="77777777" w:rsidTr="00970A68">
        <w:tc>
          <w:tcPr>
            <w:tcW w:w="2263" w:type="dxa"/>
          </w:tcPr>
          <w:p w14:paraId="773CC8A0" w14:textId="77777777" w:rsidR="000313BF" w:rsidRDefault="000313BF" w:rsidP="00970A68">
            <w:pPr>
              <w:pStyle w:val="LRIGtabletext0"/>
            </w:pPr>
            <w:r>
              <w:t>AF: treated: warfarin</w:t>
            </w:r>
          </w:p>
        </w:tc>
        <w:tc>
          <w:tcPr>
            <w:tcW w:w="1843" w:type="dxa"/>
          </w:tcPr>
          <w:p w14:paraId="71E9AB51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2C5E32BF" w14:textId="77777777" w:rsidR="000313BF" w:rsidRDefault="000313BF" w:rsidP="00970A68">
            <w:pPr>
              <w:pStyle w:val="LRIGtabletext0"/>
            </w:pPr>
            <w:r>
              <w:t>Annual rate (70 years)</w:t>
            </w:r>
          </w:p>
        </w:tc>
        <w:tc>
          <w:tcPr>
            <w:tcW w:w="1985" w:type="dxa"/>
          </w:tcPr>
          <w:p w14:paraId="34CD87A7" w14:textId="77777777" w:rsidR="000313BF" w:rsidRDefault="000313BF" w:rsidP="00970A68">
            <w:pPr>
              <w:pStyle w:val="LRIGtabletext0"/>
              <w:jc w:val="center"/>
            </w:pPr>
            <w:r>
              <w:t>0.066</w:t>
            </w:r>
          </w:p>
        </w:tc>
      </w:tr>
      <w:tr w:rsidR="000313BF" w14:paraId="0346FC5C" w14:textId="77777777" w:rsidTr="00970A68">
        <w:tc>
          <w:tcPr>
            <w:tcW w:w="2263" w:type="dxa"/>
          </w:tcPr>
          <w:p w14:paraId="01D94FA7" w14:textId="77777777" w:rsidR="000313BF" w:rsidRDefault="000313BF" w:rsidP="00970A68">
            <w:pPr>
              <w:pStyle w:val="LRIGtabletext0"/>
            </w:pPr>
            <w:r w:rsidRPr="00741584">
              <w:t>AF: untreated</w:t>
            </w:r>
          </w:p>
        </w:tc>
        <w:tc>
          <w:tcPr>
            <w:tcW w:w="1843" w:type="dxa"/>
          </w:tcPr>
          <w:p w14:paraId="08D1711E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65ED4F42" w14:textId="77777777" w:rsidR="000313BF" w:rsidRDefault="000313BF" w:rsidP="00970A68">
            <w:pPr>
              <w:pStyle w:val="LRIGtabletext0"/>
            </w:pPr>
            <w:r>
              <w:t>HR versus warfarin</w:t>
            </w:r>
          </w:p>
        </w:tc>
        <w:tc>
          <w:tcPr>
            <w:tcW w:w="1985" w:type="dxa"/>
          </w:tcPr>
          <w:p w14:paraId="5C06931F" w14:textId="77777777" w:rsidR="000313BF" w:rsidRDefault="000313BF" w:rsidP="00970A68">
            <w:pPr>
              <w:pStyle w:val="LRIGtabletext0"/>
              <w:jc w:val="center"/>
            </w:pPr>
            <w:r>
              <w:t>0.543</w:t>
            </w:r>
          </w:p>
        </w:tc>
      </w:tr>
      <w:tr w:rsidR="000313BF" w14:paraId="33BAAECC" w14:textId="77777777" w:rsidTr="00970A68">
        <w:tc>
          <w:tcPr>
            <w:tcW w:w="2263" w:type="dxa"/>
          </w:tcPr>
          <w:p w14:paraId="554BFEB5" w14:textId="77777777" w:rsidR="000313BF" w:rsidRDefault="000313BF" w:rsidP="00970A68">
            <w:pPr>
              <w:pStyle w:val="LRIGtabletext0"/>
            </w:pPr>
            <w:r>
              <w:t>No AF: treated: NOAC</w:t>
            </w:r>
          </w:p>
        </w:tc>
        <w:tc>
          <w:tcPr>
            <w:tcW w:w="1843" w:type="dxa"/>
          </w:tcPr>
          <w:p w14:paraId="5F7742D1" w14:textId="77777777" w:rsidR="000313BF" w:rsidRPr="00621959" w:rsidRDefault="000313BF" w:rsidP="00970A68">
            <w:pPr>
              <w:pStyle w:val="LRIGtabletext0"/>
            </w:pPr>
            <w:r>
              <w:t>Calculated</w:t>
            </w:r>
          </w:p>
        </w:tc>
        <w:tc>
          <w:tcPr>
            <w:tcW w:w="2835" w:type="dxa"/>
          </w:tcPr>
          <w:p w14:paraId="7D4B2D54" w14:textId="77777777" w:rsidR="000313BF" w:rsidRDefault="000313BF" w:rsidP="00970A68">
            <w:pPr>
              <w:pStyle w:val="LRIGtabletext0"/>
            </w:pPr>
            <w:r>
              <w:t>HR versus untreated</w:t>
            </w:r>
          </w:p>
        </w:tc>
        <w:tc>
          <w:tcPr>
            <w:tcW w:w="1985" w:type="dxa"/>
          </w:tcPr>
          <w:p w14:paraId="4816F4D0" w14:textId="77777777" w:rsidR="000313BF" w:rsidRDefault="000313BF" w:rsidP="00970A68">
            <w:pPr>
              <w:pStyle w:val="LRIGtabletext0"/>
              <w:jc w:val="center"/>
            </w:pPr>
            <w:r>
              <w:t>1.511</w:t>
            </w:r>
          </w:p>
        </w:tc>
      </w:tr>
      <w:tr w:rsidR="000313BF" w14:paraId="2D50B784" w14:textId="77777777" w:rsidTr="00970A68">
        <w:tc>
          <w:tcPr>
            <w:tcW w:w="2263" w:type="dxa"/>
          </w:tcPr>
          <w:p w14:paraId="1BD09CC8" w14:textId="77777777" w:rsidR="000313BF" w:rsidRDefault="000313BF" w:rsidP="00970A68">
            <w:pPr>
              <w:pStyle w:val="LRIGtabletext0"/>
            </w:pPr>
            <w:r>
              <w:t>No AF: untreated</w:t>
            </w:r>
          </w:p>
        </w:tc>
        <w:tc>
          <w:tcPr>
            <w:tcW w:w="1843" w:type="dxa"/>
          </w:tcPr>
          <w:p w14:paraId="2D1B61E0" w14:textId="77777777" w:rsidR="000313BF" w:rsidRDefault="000313BF" w:rsidP="00970A68">
            <w:pPr>
              <w:pStyle w:val="LRIGtabletext0"/>
            </w:pPr>
            <w:r>
              <w:t>NHS Reference Costs 2016/17</w:t>
            </w:r>
            <w:r>
              <w:rPr>
                <w:vertAlign w:val="superscript"/>
              </w:rPr>
              <w:t>63</w:t>
            </w:r>
          </w:p>
          <w:p w14:paraId="0E869137" w14:textId="77777777" w:rsidR="000313BF" w:rsidRDefault="000313BF" w:rsidP="00970A68">
            <w:pPr>
              <w:pStyle w:val="LRIGtabletext0"/>
            </w:pPr>
            <w:r>
              <w:t>Includes: gastrointestinal bleed (FD03A:FD03H),</w:t>
            </w:r>
          </w:p>
          <w:p w14:paraId="5B7D9F5B" w14:textId="77777777" w:rsidR="000313BF" w:rsidRDefault="000313BF" w:rsidP="00970A68">
            <w:pPr>
              <w:pStyle w:val="LRIGtabletext0"/>
            </w:pPr>
            <w:r>
              <w:t>unspecified haematuria (LB38C:LB38H),</w:t>
            </w:r>
          </w:p>
          <w:p w14:paraId="7D573E9F" w14:textId="77777777" w:rsidR="000313BF" w:rsidRPr="00621959" w:rsidRDefault="000313BF" w:rsidP="00970A68">
            <w:pPr>
              <w:pStyle w:val="LRIGtabletext0"/>
            </w:pPr>
            <w:r>
              <w:t>non-malignant GI tract disorders (FD10A: FD10M)</w:t>
            </w:r>
          </w:p>
        </w:tc>
        <w:tc>
          <w:tcPr>
            <w:tcW w:w="2835" w:type="dxa"/>
          </w:tcPr>
          <w:p w14:paraId="170A4E6E" w14:textId="77777777" w:rsidR="000313BF" w:rsidRDefault="000313BF" w:rsidP="00970A68">
            <w:pPr>
              <w:pStyle w:val="LRIGtabletext0"/>
            </w:pPr>
            <w:r>
              <w:t>Annual rate (assume 70 years)</w:t>
            </w:r>
          </w:p>
        </w:tc>
        <w:tc>
          <w:tcPr>
            <w:tcW w:w="1985" w:type="dxa"/>
          </w:tcPr>
          <w:p w14:paraId="016F7E66" w14:textId="77777777" w:rsidR="000313BF" w:rsidRDefault="000313BF" w:rsidP="00970A68">
            <w:pPr>
              <w:pStyle w:val="LRIGtabletext0"/>
              <w:jc w:val="center"/>
            </w:pPr>
            <w:r>
              <w:t>0.011*</w:t>
            </w:r>
          </w:p>
        </w:tc>
      </w:tr>
    </w:tbl>
    <w:p w14:paraId="0C9D2018" w14:textId="77777777" w:rsidR="000313BF" w:rsidRDefault="000313BF" w:rsidP="000313BF">
      <w:pPr>
        <w:pStyle w:val="LRIGlegend"/>
      </w:pPr>
      <w:r>
        <w:t>HR=hazard ratio; AF=atrial fibrillation; NOAC=new oral anticoagulants</w:t>
      </w:r>
    </w:p>
    <w:p w14:paraId="02E4EF3C" w14:textId="77777777" w:rsidR="000313BF" w:rsidRDefault="000313BF" w:rsidP="000313BF">
      <w:pPr>
        <w:pStyle w:val="LRIGlegend"/>
      </w:pPr>
      <w:r>
        <w:t>*Estimated as incidence of activity reported in NHS Reference Costs</w:t>
      </w:r>
      <w:r>
        <w:rPr>
          <w:vertAlign w:val="superscript"/>
        </w:rPr>
        <w:t>63</w:t>
      </w:r>
      <w:r>
        <w:t xml:space="preserve"> per population in England (19 or over) reported by the Office for National Statistics</w:t>
      </w:r>
      <w:r>
        <w:rPr>
          <w:vertAlign w:val="superscript"/>
        </w:rPr>
        <w:t>57</w:t>
      </w:r>
    </w:p>
    <w:p w14:paraId="23BA769A" w14:textId="77777777" w:rsidR="000313BF" w:rsidRDefault="000313BF" w:rsidP="000313BF">
      <w:pPr>
        <w:rPr>
          <w:rFonts w:ascii="Arial" w:hAnsi="Arial"/>
          <w:i/>
          <w:sz w:val="16"/>
          <w:szCs w:val="16"/>
        </w:rPr>
      </w:pPr>
      <w:r>
        <w:rPr>
          <w:rFonts w:ascii="Arial" w:hAnsi="Arial"/>
          <w:i/>
          <w:sz w:val="16"/>
          <w:szCs w:val="16"/>
        </w:rPr>
        <w:br w:type="page"/>
      </w:r>
    </w:p>
    <w:p w14:paraId="4364AAB5" w14:textId="77777777" w:rsidR="000313BF" w:rsidRDefault="000313BF" w:rsidP="000313BF">
      <w:pPr>
        <w:pStyle w:val="LRIGCAPTION"/>
      </w:pPr>
      <w:bookmarkStart w:id="3" w:name="_Toc527470223"/>
      <w:bookmarkStart w:id="4" w:name="_Toc536028502"/>
      <w:r>
        <w:lastRenderedPageBreak/>
        <w:t xml:space="preserve">Table C Cardiovascular and adverse event rates: </w:t>
      </w:r>
      <w:bookmarkEnd w:id="3"/>
      <w:r>
        <w:t>transient ischaemic attack</w:t>
      </w:r>
      <w:bookmarkEnd w:id="4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  <w:gridCol w:w="1985"/>
      </w:tblGrid>
      <w:tr w:rsidR="000313BF" w14:paraId="27D4D4F2" w14:textId="77777777" w:rsidTr="00970A68">
        <w:tc>
          <w:tcPr>
            <w:tcW w:w="2263" w:type="dxa"/>
            <w:shd w:val="clear" w:color="auto" w:fill="BFBFBF" w:themeFill="background1" w:themeFillShade="BF"/>
          </w:tcPr>
          <w:p w14:paraId="07F5AFCC" w14:textId="77777777" w:rsidR="000313BF" w:rsidRPr="00802A51" w:rsidRDefault="000313BF" w:rsidP="00970A68">
            <w:pPr>
              <w:pStyle w:val="LRIGTABLEHEADER"/>
            </w:pPr>
            <w:r w:rsidRPr="00802A51">
              <w:t>Stat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765CC38" w14:textId="77777777" w:rsidR="000313BF" w:rsidRPr="00802A51" w:rsidRDefault="000313BF" w:rsidP="00970A68">
            <w:pPr>
              <w:pStyle w:val="LRIGTABLEHEADER"/>
            </w:pPr>
            <w:r w:rsidRPr="00802A51">
              <w:t>Sourc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17587981" w14:textId="77777777" w:rsidR="000313BF" w:rsidRPr="00802A51" w:rsidRDefault="000313BF" w:rsidP="00970A68">
            <w:pPr>
              <w:pStyle w:val="LRIGTABLEHEADER"/>
            </w:pPr>
            <w:r>
              <w:t>Value type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383A18C3" w14:textId="77777777" w:rsidR="000313BF" w:rsidRPr="00802A51" w:rsidRDefault="000313BF" w:rsidP="00970A68">
            <w:pPr>
              <w:pStyle w:val="LRIGTABLEHEADER"/>
            </w:pPr>
            <w:r>
              <w:t>Value</w:t>
            </w:r>
          </w:p>
        </w:tc>
      </w:tr>
      <w:tr w:rsidR="000313BF" w14:paraId="31312E46" w14:textId="77777777" w:rsidTr="00970A68">
        <w:tc>
          <w:tcPr>
            <w:tcW w:w="2263" w:type="dxa"/>
          </w:tcPr>
          <w:p w14:paraId="2AFA152B" w14:textId="77777777" w:rsidR="000313BF" w:rsidRDefault="000313BF" w:rsidP="00970A68">
            <w:pPr>
              <w:pStyle w:val="LRIGtabletext0"/>
            </w:pPr>
            <w:r>
              <w:t>AF: treated: NOAC</w:t>
            </w:r>
          </w:p>
        </w:tc>
        <w:tc>
          <w:tcPr>
            <w:tcW w:w="1843" w:type="dxa"/>
          </w:tcPr>
          <w:p w14:paraId="570AD083" w14:textId="77777777" w:rsidR="000313BF" w:rsidRDefault="000313BF" w:rsidP="00970A68">
            <w:pPr>
              <w:pStyle w:val="LRIGtabletext0"/>
            </w:pPr>
            <w:r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54EE0CC7" w14:textId="77777777" w:rsidR="000313BF" w:rsidRDefault="000313BF" w:rsidP="00970A68">
            <w:pPr>
              <w:pStyle w:val="LRIGtabletext0"/>
            </w:pPr>
            <w:r>
              <w:t xml:space="preserve">HR versus warfarin </w:t>
            </w:r>
          </w:p>
        </w:tc>
        <w:tc>
          <w:tcPr>
            <w:tcW w:w="1985" w:type="dxa"/>
          </w:tcPr>
          <w:p w14:paraId="4B6D0A4E" w14:textId="77777777" w:rsidR="000313BF" w:rsidRDefault="000313BF" w:rsidP="00970A68">
            <w:pPr>
              <w:pStyle w:val="LRIGtabletext0"/>
              <w:jc w:val="center"/>
            </w:pPr>
            <w:r>
              <w:t>0.740</w:t>
            </w:r>
          </w:p>
        </w:tc>
      </w:tr>
      <w:tr w:rsidR="000313BF" w14:paraId="6318380B" w14:textId="77777777" w:rsidTr="00970A68">
        <w:tc>
          <w:tcPr>
            <w:tcW w:w="2263" w:type="dxa"/>
          </w:tcPr>
          <w:p w14:paraId="46C90866" w14:textId="77777777" w:rsidR="000313BF" w:rsidRDefault="000313BF" w:rsidP="00970A68">
            <w:pPr>
              <w:pStyle w:val="LRIGtabletext0"/>
            </w:pPr>
            <w:r>
              <w:t>AF: treated: Warfarin</w:t>
            </w:r>
          </w:p>
        </w:tc>
        <w:tc>
          <w:tcPr>
            <w:tcW w:w="1843" w:type="dxa"/>
          </w:tcPr>
          <w:p w14:paraId="29540A25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18160629" w14:textId="77777777" w:rsidR="000313BF" w:rsidRDefault="000313BF" w:rsidP="00970A68">
            <w:pPr>
              <w:pStyle w:val="LRIGtabletext0"/>
            </w:pPr>
            <w:r>
              <w:t>Annual rate (70 years)</w:t>
            </w:r>
          </w:p>
        </w:tc>
        <w:tc>
          <w:tcPr>
            <w:tcW w:w="1985" w:type="dxa"/>
          </w:tcPr>
          <w:p w14:paraId="1FF708C5" w14:textId="77777777" w:rsidR="000313BF" w:rsidRDefault="000313BF" w:rsidP="00970A68">
            <w:pPr>
              <w:pStyle w:val="LRIGtabletext0"/>
              <w:jc w:val="center"/>
            </w:pPr>
            <w:r>
              <w:t>0.025</w:t>
            </w:r>
          </w:p>
        </w:tc>
      </w:tr>
      <w:tr w:rsidR="000313BF" w14:paraId="6612DC77" w14:textId="77777777" w:rsidTr="00970A68">
        <w:tc>
          <w:tcPr>
            <w:tcW w:w="2263" w:type="dxa"/>
          </w:tcPr>
          <w:p w14:paraId="332AECF7" w14:textId="77777777" w:rsidR="000313BF" w:rsidRDefault="000313BF" w:rsidP="00970A68">
            <w:pPr>
              <w:pStyle w:val="LRIGtabletext0"/>
            </w:pPr>
            <w:r w:rsidRPr="00741584">
              <w:t>AF: untreated</w:t>
            </w:r>
          </w:p>
        </w:tc>
        <w:tc>
          <w:tcPr>
            <w:tcW w:w="1843" w:type="dxa"/>
          </w:tcPr>
          <w:p w14:paraId="10D199F3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540BA710" w14:textId="77777777" w:rsidR="000313BF" w:rsidRDefault="000313BF" w:rsidP="00970A68">
            <w:pPr>
              <w:pStyle w:val="LRIGtabletext0"/>
            </w:pPr>
            <w:r>
              <w:t>HR versus warfarin</w:t>
            </w:r>
          </w:p>
        </w:tc>
        <w:tc>
          <w:tcPr>
            <w:tcW w:w="1985" w:type="dxa"/>
          </w:tcPr>
          <w:p w14:paraId="5E14FBF5" w14:textId="77777777" w:rsidR="000313BF" w:rsidRDefault="000313BF" w:rsidP="00970A68">
            <w:pPr>
              <w:pStyle w:val="LRIGtabletext0"/>
              <w:jc w:val="center"/>
            </w:pPr>
            <w:r>
              <w:t>1.617</w:t>
            </w:r>
          </w:p>
        </w:tc>
      </w:tr>
      <w:tr w:rsidR="000313BF" w14:paraId="55487020" w14:textId="77777777" w:rsidTr="00970A68">
        <w:tc>
          <w:tcPr>
            <w:tcW w:w="2263" w:type="dxa"/>
          </w:tcPr>
          <w:p w14:paraId="7CA0A1BC" w14:textId="77777777" w:rsidR="000313BF" w:rsidRDefault="000313BF" w:rsidP="00970A68">
            <w:pPr>
              <w:pStyle w:val="LRIGtabletext0"/>
            </w:pPr>
            <w:r>
              <w:t>No AF: treated: NOAC</w:t>
            </w:r>
          </w:p>
        </w:tc>
        <w:tc>
          <w:tcPr>
            <w:tcW w:w="1843" w:type="dxa"/>
          </w:tcPr>
          <w:p w14:paraId="3969A7B4" w14:textId="77777777" w:rsidR="000313BF" w:rsidRPr="00621959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2553685A" w14:textId="77777777" w:rsidR="000313BF" w:rsidRDefault="000313BF" w:rsidP="00970A68">
            <w:pPr>
              <w:pStyle w:val="LRIGtabletext0"/>
            </w:pPr>
          </w:p>
        </w:tc>
        <w:tc>
          <w:tcPr>
            <w:tcW w:w="1985" w:type="dxa"/>
          </w:tcPr>
          <w:p w14:paraId="0BD714DF" w14:textId="77777777" w:rsidR="000313BF" w:rsidRDefault="000313BF" w:rsidP="00970A68">
            <w:pPr>
              <w:pStyle w:val="LRIGtabletext0"/>
              <w:jc w:val="center"/>
            </w:pPr>
            <w:r>
              <w:t>General population</w:t>
            </w:r>
          </w:p>
        </w:tc>
      </w:tr>
      <w:tr w:rsidR="000313BF" w14:paraId="205C7FC7" w14:textId="77777777" w:rsidTr="00970A68">
        <w:tc>
          <w:tcPr>
            <w:tcW w:w="2263" w:type="dxa"/>
            <w:vMerge w:val="restart"/>
          </w:tcPr>
          <w:p w14:paraId="57024F8B" w14:textId="77777777" w:rsidR="000313BF" w:rsidRDefault="000313BF" w:rsidP="00970A68">
            <w:pPr>
              <w:pStyle w:val="LRIGtabletext0"/>
            </w:pPr>
            <w:r>
              <w:t>No AF: untreated</w:t>
            </w:r>
          </w:p>
        </w:tc>
        <w:tc>
          <w:tcPr>
            <w:tcW w:w="1843" w:type="dxa"/>
            <w:vMerge w:val="restart"/>
          </w:tcPr>
          <w:p w14:paraId="0EB2721F" w14:textId="77777777" w:rsidR="000313BF" w:rsidRDefault="000313BF" w:rsidP="00970A68">
            <w:pPr>
              <w:pStyle w:val="LRIGtabletext0"/>
            </w:pPr>
            <w:r>
              <w:t>Rothwell 2005</w:t>
            </w:r>
            <w:r w:rsidRPr="005D75BB">
              <w:rPr>
                <w:vertAlign w:val="superscript"/>
              </w:rPr>
              <w:t>6</w:t>
            </w:r>
            <w:r>
              <w:rPr>
                <w:vertAlign w:val="superscript"/>
              </w:rPr>
              <w:t>5</w:t>
            </w:r>
            <w:r>
              <w:t>*</w:t>
            </w:r>
          </w:p>
        </w:tc>
        <w:tc>
          <w:tcPr>
            <w:tcW w:w="2835" w:type="dxa"/>
          </w:tcPr>
          <w:p w14:paraId="6ED0D4F1" w14:textId="77777777" w:rsidR="000313BF" w:rsidRDefault="000313BF" w:rsidP="00970A68">
            <w:pPr>
              <w:pStyle w:val="LRIGtabletext0"/>
            </w:pPr>
            <w:r>
              <w:t>Annual rate (female, 70 years)</w:t>
            </w:r>
          </w:p>
        </w:tc>
        <w:tc>
          <w:tcPr>
            <w:tcW w:w="1985" w:type="dxa"/>
          </w:tcPr>
          <w:p w14:paraId="5C861EE8" w14:textId="77777777" w:rsidR="000313BF" w:rsidRDefault="000313BF" w:rsidP="00970A68">
            <w:pPr>
              <w:pStyle w:val="LRIGtabletext0"/>
              <w:jc w:val="center"/>
            </w:pPr>
            <w:r w:rsidRPr="00ED66B8">
              <w:t>0.0022</w:t>
            </w:r>
          </w:p>
        </w:tc>
      </w:tr>
      <w:tr w:rsidR="000313BF" w14:paraId="08EFE122" w14:textId="77777777" w:rsidTr="00970A68">
        <w:tc>
          <w:tcPr>
            <w:tcW w:w="2263" w:type="dxa"/>
            <w:vMerge/>
          </w:tcPr>
          <w:p w14:paraId="179EB270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3E302E8E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5976DC72" w14:textId="77777777" w:rsidR="000313BF" w:rsidRDefault="000313BF" w:rsidP="00970A68">
            <w:pPr>
              <w:pStyle w:val="LRIGtabletext0"/>
            </w:pPr>
            <w:r>
              <w:t>Annual rate (female, 80 years)</w:t>
            </w:r>
          </w:p>
        </w:tc>
        <w:tc>
          <w:tcPr>
            <w:tcW w:w="1985" w:type="dxa"/>
          </w:tcPr>
          <w:p w14:paraId="3FF3D99B" w14:textId="77777777" w:rsidR="000313BF" w:rsidRDefault="000313BF" w:rsidP="00970A68">
            <w:pPr>
              <w:pStyle w:val="LRIGtabletext0"/>
              <w:jc w:val="center"/>
            </w:pPr>
            <w:r w:rsidRPr="00ED66B8">
              <w:t>0.0057</w:t>
            </w:r>
          </w:p>
        </w:tc>
      </w:tr>
      <w:tr w:rsidR="000313BF" w14:paraId="0A5191FC" w14:textId="77777777" w:rsidTr="00970A68">
        <w:tc>
          <w:tcPr>
            <w:tcW w:w="2263" w:type="dxa"/>
            <w:vMerge/>
          </w:tcPr>
          <w:p w14:paraId="759C9650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133F6769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026EF3CD" w14:textId="77777777" w:rsidR="000313BF" w:rsidRDefault="000313BF" w:rsidP="00970A68">
            <w:pPr>
              <w:pStyle w:val="LRIGtabletext0"/>
            </w:pPr>
            <w:r>
              <w:t>Annual rate (female, 90 years)</w:t>
            </w:r>
          </w:p>
        </w:tc>
        <w:tc>
          <w:tcPr>
            <w:tcW w:w="1985" w:type="dxa"/>
          </w:tcPr>
          <w:p w14:paraId="758BABFA" w14:textId="77777777" w:rsidR="000313BF" w:rsidRDefault="000313BF" w:rsidP="00970A68">
            <w:pPr>
              <w:pStyle w:val="LRIGtabletext0"/>
              <w:jc w:val="center"/>
            </w:pPr>
            <w:r w:rsidRPr="00ED66B8">
              <w:t>0.0093</w:t>
            </w:r>
          </w:p>
        </w:tc>
      </w:tr>
      <w:tr w:rsidR="000313BF" w14:paraId="5D041D8B" w14:textId="77777777" w:rsidTr="00970A68">
        <w:tc>
          <w:tcPr>
            <w:tcW w:w="2263" w:type="dxa"/>
            <w:vMerge/>
          </w:tcPr>
          <w:p w14:paraId="765A13D6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78B7E7C8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4243EB5A" w14:textId="77777777" w:rsidR="000313BF" w:rsidRDefault="000313BF" w:rsidP="00970A68">
            <w:pPr>
              <w:pStyle w:val="LRIGtabletext0"/>
            </w:pPr>
            <w:r>
              <w:t>Annual rate (male, 70 years)</w:t>
            </w:r>
          </w:p>
        </w:tc>
        <w:tc>
          <w:tcPr>
            <w:tcW w:w="1985" w:type="dxa"/>
          </w:tcPr>
          <w:p w14:paraId="42A8B3BC" w14:textId="77777777" w:rsidR="000313BF" w:rsidRDefault="000313BF" w:rsidP="00970A68">
            <w:pPr>
              <w:pStyle w:val="LRIGtabletext0"/>
              <w:jc w:val="center"/>
            </w:pPr>
            <w:r w:rsidRPr="00330304">
              <w:t>0.0014</w:t>
            </w:r>
          </w:p>
        </w:tc>
      </w:tr>
      <w:tr w:rsidR="000313BF" w14:paraId="37798737" w14:textId="77777777" w:rsidTr="00970A68">
        <w:tc>
          <w:tcPr>
            <w:tcW w:w="2263" w:type="dxa"/>
            <w:vMerge/>
          </w:tcPr>
          <w:p w14:paraId="01EE4D12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2E0F4A69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1BA671B2" w14:textId="77777777" w:rsidR="000313BF" w:rsidRDefault="000313BF" w:rsidP="00970A68">
            <w:pPr>
              <w:pStyle w:val="LRIGtabletext0"/>
            </w:pPr>
            <w:r>
              <w:t>Annual rate (male, 80 years)</w:t>
            </w:r>
          </w:p>
        </w:tc>
        <w:tc>
          <w:tcPr>
            <w:tcW w:w="1985" w:type="dxa"/>
          </w:tcPr>
          <w:p w14:paraId="5B647215" w14:textId="77777777" w:rsidR="000313BF" w:rsidRDefault="000313BF" w:rsidP="00970A68">
            <w:pPr>
              <w:pStyle w:val="LRIGtabletext0"/>
              <w:jc w:val="center"/>
            </w:pPr>
            <w:r w:rsidRPr="00330304">
              <w:t>0.0034</w:t>
            </w:r>
          </w:p>
        </w:tc>
      </w:tr>
      <w:tr w:rsidR="000313BF" w14:paraId="505C7AF4" w14:textId="77777777" w:rsidTr="00970A68">
        <w:tc>
          <w:tcPr>
            <w:tcW w:w="2263" w:type="dxa"/>
            <w:vMerge/>
          </w:tcPr>
          <w:p w14:paraId="4C451EEC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12C02AB0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71326B71" w14:textId="77777777" w:rsidR="000313BF" w:rsidRDefault="000313BF" w:rsidP="00970A68">
            <w:pPr>
              <w:pStyle w:val="LRIGtabletext0"/>
            </w:pPr>
            <w:r>
              <w:t>Annual rate (male, 90 years)</w:t>
            </w:r>
          </w:p>
        </w:tc>
        <w:tc>
          <w:tcPr>
            <w:tcW w:w="1985" w:type="dxa"/>
          </w:tcPr>
          <w:p w14:paraId="3650AF29" w14:textId="77777777" w:rsidR="000313BF" w:rsidRDefault="000313BF" w:rsidP="00970A68">
            <w:pPr>
              <w:pStyle w:val="LRIGtabletext0"/>
              <w:jc w:val="center"/>
            </w:pPr>
            <w:r w:rsidRPr="00330304">
              <w:t>0.0080</w:t>
            </w:r>
          </w:p>
        </w:tc>
      </w:tr>
    </w:tbl>
    <w:p w14:paraId="06E5D24A" w14:textId="77777777" w:rsidR="000313BF" w:rsidRDefault="000313BF" w:rsidP="000313BF">
      <w:pPr>
        <w:pStyle w:val="LRIGlegend"/>
      </w:pPr>
      <w:r>
        <w:t>HR=hazard ratio; AF=atrial fibrillation; NOAC=new oral anticoagulants</w:t>
      </w:r>
    </w:p>
    <w:p w14:paraId="39C106B9" w14:textId="77777777" w:rsidR="000313BF" w:rsidRDefault="000313BF" w:rsidP="000313BF">
      <w:pPr>
        <w:pStyle w:val="LRIGlegend"/>
      </w:pPr>
      <w:r>
        <w:t>*Incidence rates estimated from published figures</w:t>
      </w:r>
    </w:p>
    <w:p w14:paraId="3D2BB6A2" w14:textId="77777777" w:rsidR="000313BF" w:rsidRDefault="000313BF" w:rsidP="000313BF">
      <w:pPr>
        <w:rPr>
          <w:rFonts w:ascii="Arial" w:hAnsi="Arial"/>
          <w:i/>
          <w:sz w:val="22"/>
          <w:szCs w:val="22"/>
        </w:rPr>
      </w:pPr>
    </w:p>
    <w:p w14:paraId="510A2D02" w14:textId="77777777" w:rsidR="000313BF" w:rsidRDefault="000313BF" w:rsidP="000313BF">
      <w:pPr>
        <w:pStyle w:val="LRIGCAPTION"/>
      </w:pPr>
      <w:bookmarkStart w:id="5" w:name="_Toc527470224"/>
      <w:bookmarkStart w:id="6" w:name="_Toc536028503"/>
      <w:r>
        <w:t>Table D Cardiovascular and adverse event rates: haemorrhagic stroke</w:t>
      </w:r>
      <w:bookmarkEnd w:id="5"/>
      <w:bookmarkEnd w:id="6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  <w:gridCol w:w="1985"/>
      </w:tblGrid>
      <w:tr w:rsidR="000313BF" w14:paraId="38EA4CF3" w14:textId="77777777" w:rsidTr="00970A68">
        <w:tc>
          <w:tcPr>
            <w:tcW w:w="2263" w:type="dxa"/>
            <w:shd w:val="clear" w:color="auto" w:fill="BFBFBF" w:themeFill="background1" w:themeFillShade="BF"/>
          </w:tcPr>
          <w:p w14:paraId="0E6D7C7F" w14:textId="77777777" w:rsidR="000313BF" w:rsidRPr="00802A51" w:rsidRDefault="000313BF" w:rsidP="00970A68">
            <w:pPr>
              <w:pStyle w:val="LRIGTABLEHEADER"/>
            </w:pPr>
            <w:r w:rsidRPr="00802A51">
              <w:t>Stat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194DD4A7" w14:textId="77777777" w:rsidR="000313BF" w:rsidRPr="00802A51" w:rsidRDefault="000313BF" w:rsidP="00970A68">
            <w:pPr>
              <w:pStyle w:val="LRIGTABLEHEADER"/>
            </w:pPr>
            <w:r w:rsidRPr="00802A51">
              <w:t>Sourc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59E3CD34" w14:textId="77777777" w:rsidR="000313BF" w:rsidRPr="00802A51" w:rsidRDefault="000313BF" w:rsidP="00970A68">
            <w:pPr>
              <w:pStyle w:val="LRIGTABLEHEADER"/>
            </w:pPr>
            <w:r>
              <w:t>Value type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1344291F" w14:textId="77777777" w:rsidR="000313BF" w:rsidRPr="00802A51" w:rsidRDefault="000313BF" w:rsidP="00970A68">
            <w:pPr>
              <w:pStyle w:val="LRIGTABLEHEADER"/>
            </w:pPr>
            <w:r>
              <w:t>Value</w:t>
            </w:r>
          </w:p>
        </w:tc>
      </w:tr>
      <w:tr w:rsidR="000313BF" w14:paraId="701AF6FB" w14:textId="77777777" w:rsidTr="00970A68">
        <w:tc>
          <w:tcPr>
            <w:tcW w:w="2263" w:type="dxa"/>
          </w:tcPr>
          <w:p w14:paraId="0F96D315" w14:textId="77777777" w:rsidR="000313BF" w:rsidRDefault="000313BF" w:rsidP="00970A68">
            <w:pPr>
              <w:pStyle w:val="LRIGtabletext0"/>
            </w:pPr>
            <w:r>
              <w:t>AF: treated: NOAC</w:t>
            </w:r>
          </w:p>
        </w:tc>
        <w:tc>
          <w:tcPr>
            <w:tcW w:w="1843" w:type="dxa"/>
          </w:tcPr>
          <w:p w14:paraId="282C8713" w14:textId="77777777" w:rsidR="000313BF" w:rsidRDefault="000313BF" w:rsidP="00970A68">
            <w:pPr>
              <w:pStyle w:val="LRIGtabletext0"/>
            </w:pPr>
            <w:r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4F46B174" w14:textId="77777777" w:rsidR="000313BF" w:rsidRDefault="000313BF" w:rsidP="00970A68">
            <w:pPr>
              <w:pStyle w:val="LRIGtabletext0"/>
            </w:pPr>
            <w:r>
              <w:t xml:space="preserve">HR versus warfarin </w:t>
            </w:r>
          </w:p>
        </w:tc>
        <w:tc>
          <w:tcPr>
            <w:tcW w:w="1985" w:type="dxa"/>
          </w:tcPr>
          <w:p w14:paraId="661288E7" w14:textId="77777777" w:rsidR="000313BF" w:rsidRDefault="000313BF" w:rsidP="00970A68">
            <w:pPr>
              <w:pStyle w:val="LRIGtabletext0"/>
              <w:jc w:val="center"/>
            </w:pPr>
            <w:r>
              <w:t>0.46</w:t>
            </w:r>
          </w:p>
        </w:tc>
      </w:tr>
      <w:tr w:rsidR="000313BF" w14:paraId="66465858" w14:textId="77777777" w:rsidTr="00970A68">
        <w:tc>
          <w:tcPr>
            <w:tcW w:w="2263" w:type="dxa"/>
          </w:tcPr>
          <w:p w14:paraId="5581FF0E" w14:textId="77777777" w:rsidR="000313BF" w:rsidRDefault="000313BF" w:rsidP="00970A68">
            <w:pPr>
              <w:pStyle w:val="LRIGtabletext0"/>
            </w:pPr>
            <w:r>
              <w:t>AF: treated: warfarin</w:t>
            </w:r>
          </w:p>
        </w:tc>
        <w:tc>
          <w:tcPr>
            <w:tcW w:w="1843" w:type="dxa"/>
          </w:tcPr>
          <w:p w14:paraId="7722B04C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08D24940" w14:textId="77777777" w:rsidR="000313BF" w:rsidRDefault="000313BF" w:rsidP="00970A68">
            <w:pPr>
              <w:pStyle w:val="LRIGtabletext0"/>
            </w:pPr>
            <w:r>
              <w:t>Annual rate (70 years)</w:t>
            </w:r>
          </w:p>
        </w:tc>
        <w:tc>
          <w:tcPr>
            <w:tcW w:w="1985" w:type="dxa"/>
          </w:tcPr>
          <w:p w14:paraId="0650D69F" w14:textId="77777777" w:rsidR="000313BF" w:rsidRDefault="000313BF" w:rsidP="00970A68">
            <w:pPr>
              <w:pStyle w:val="LRIGtabletext0"/>
              <w:jc w:val="center"/>
            </w:pPr>
            <w:r>
              <w:t>0.009</w:t>
            </w:r>
          </w:p>
        </w:tc>
      </w:tr>
      <w:tr w:rsidR="000313BF" w14:paraId="51957FC5" w14:textId="77777777" w:rsidTr="00970A68">
        <w:tc>
          <w:tcPr>
            <w:tcW w:w="2263" w:type="dxa"/>
          </w:tcPr>
          <w:p w14:paraId="33B805DB" w14:textId="77777777" w:rsidR="000313BF" w:rsidRDefault="000313BF" w:rsidP="00970A68">
            <w:pPr>
              <w:pStyle w:val="LRIGtabletext0"/>
            </w:pPr>
            <w:r w:rsidRPr="00741584">
              <w:t>AF: untreated</w:t>
            </w:r>
          </w:p>
        </w:tc>
        <w:tc>
          <w:tcPr>
            <w:tcW w:w="1843" w:type="dxa"/>
          </w:tcPr>
          <w:p w14:paraId="35C56CE3" w14:textId="77777777" w:rsidR="000313BF" w:rsidRDefault="000313BF" w:rsidP="00970A68">
            <w:pPr>
              <w:pStyle w:val="LRIGtabletext0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2835" w:type="dxa"/>
          </w:tcPr>
          <w:p w14:paraId="71EF217F" w14:textId="77777777" w:rsidR="000313BF" w:rsidRDefault="000313BF" w:rsidP="00970A68">
            <w:pPr>
              <w:pStyle w:val="LRIGtabletext0"/>
            </w:pPr>
            <w:r>
              <w:t>HR versus warfarin</w:t>
            </w:r>
          </w:p>
        </w:tc>
        <w:tc>
          <w:tcPr>
            <w:tcW w:w="1985" w:type="dxa"/>
          </w:tcPr>
          <w:p w14:paraId="7DE4E797" w14:textId="77777777" w:rsidR="000313BF" w:rsidRDefault="000313BF" w:rsidP="00970A68">
            <w:pPr>
              <w:pStyle w:val="LRIGtabletext0"/>
              <w:jc w:val="center"/>
            </w:pPr>
            <w:r>
              <w:t>0.543</w:t>
            </w:r>
          </w:p>
        </w:tc>
      </w:tr>
      <w:tr w:rsidR="000313BF" w14:paraId="3A895142" w14:textId="77777777" w:rsidTr="00970A68">
        <w:tc>
          <w:tcPr>
            <w:tcW w:w="2263" w:type="dxa"/>
          </w:tcPr>
          <w:p w14:paraId="6F538267" w14:textId="77777777" w:rsidR="000313BF" w:rsidRDefault="000313BF" w:rsidP="00970A68">
            <w:pPr>
              <w:pStyle w:val="LRIGtabletext0"/>
            </w:pPr>
            <w:r>
              <w:t>No AF: treated: NOAC</w:t>
            </w:r>
          </w:p>
        </w:tc>
        <w:tc>
          <w:tcPr>
            <w:tcW w:w="1843" w:type="dxa"/>
          </w:tcPr>
          <w:p w14:paraId="71BEA173" w14:textId="77777777" w:rsidR="000313BF" w:rsidRPr="00621959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3944B8AE" w14:textId="77777777" w:rsidR="000313BF" w:rsidRDefault="000313BF" w:rsidP="00970A68">
            <w:pPr>
              <w:pStyle w:val="LRIGtabletext0"/>
            </w:pPr>
          </w:p>
        </w:tc>
        <w:tc>
          <w:tcPr>
            <w:tcW w:w="1985" w:type="dxa"/>
          </w:tcPr>
          <w:p w14:paraId="1C6DC773" w14:textId="77777777" w:rsidR="000313BF" w:rsidRDefault="000313BF" w:rsidP="00970A68">
            <w:pPr>
              <w:pStyle w:val="LRIGtabletext0"/>
              <w:jc w:val="center"/>
            </w:pPr>
            <w:r>
              <w:t>General population</w:t>
            </w:r>
          </w:p>
        </w:tc>
      </w:tr>
      <w:tr w:rsidR="000313BF" w14:paraId="0C35F804" w14:textId="77777777" w:rsidTr="00970A68">
        <w:tc>
          <w:tcPr>
            <w:tcW w:w="2263" w:type="dxa"/>
            <w:vMerge w:val="restart"/>
          </w:tcPr>
          <w:p w14:paraId="40FF1995" w14:textId="77777777" w:rsidR="000313BF" w:rsidRDefault="000313BF" w:rsidP="00970A68">
            <w:pPr>
              <w:pStyle w:val="LRIGtabletext0"/>
            </w:pPr>
            <w:r>
              <w:t>No AF: untreated</w:t>
            </w:r>
          </w:p>
        </w:tc>
        <w:tc>
          <w:tcPr>
            <w:tcW w:w="1843" w:type="dxa"/>
            <w:vMerge w:val="restart"/>
          </w:tcPr>
          <w:p w14:paraId="15854358" w14:textId="77777777" w:rsidR="000313BF" w:rsidRDefault="000313BF" w:rsidP="00970A68">
            <w:pPr>
              <w:pStyle w:val="LRIGtabletext0"/>
            </w:pPr>
            <w:r>
              <w:t>Rothwell 2005</w:t>
            </w:r>
            <w:r>
              <w:rPr>
                <w:vertAlign w:val="superscript"/>
              </w:rPr>
              <w:t>65</w:t>
            </w:r>
            <w:r>
              <w:t>*</w:t>
            </w:r>
          </w:p>
          <w:p w14:paraId="3475551F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144F4B0D" w14:textId="77777777" w:rsidR="000313BF" w:rsidRDefault="000313BF" w:rsidP="00970A68">
            <w:pPr>
              <w:pStyle w:val="LRIGtabletext0"/>
            </w:pPr>
            <w:r>
              <w:t>Annual rate (female, 70 years)</w:t>
            </w:r>
          </w:p>
        </w:tc>
        <w:tc>
          <w:tcPr>
            <w:tcW w:w="1985" w:type="dxa"/>
          </w:tcPr>
          <w:p w14:paraId="40FEDB75" w14:textId="77777777" w:rsidR="000313BF" w:rsidRDefault="000313BF" w:rsidP="00970A68">
            <w:pPr>
              <w:pStyle w:val="LRIGtabletext0"/>
              <w:jc w:val="center"/>
            </w:pPr>
            <w:r w:rsidRPr="008A023A">
              <w:t>0.00034</w:t>
            </w:r>
          </w:p>
        </w:tc>
      </w:tr>
      <w:tr w:rsidR="000313BF" w14:paraId="55E64625" w14:textId="77777777" w:rsidTr="00970A68">
        <w:tc>
          <w:tcPr>
            <w:tcW w:w="2263" w:type="dxa"/>
            <w:vMerge/>
          </w:tcPr>
          <w:p w14:paraId="0D786322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5E7FD33C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68D7945D" w14:textId="77777777" w:rsidR="000313BF" w:rsidRDefault="000313BF" w:rsidP="00970A68">
            <w:pPr>
              <w:pStyle w:val="LRIGtabletext0"/>
            </w:pPr>
            <w:r>
              <w:t>Annual rate (female, 80 years)</w:t>
            </w:r>
          </w:p>
        </w:tc>
        <w:tc>
          <w:tcPr>
            <w:tcW w:w="1985" w:type="dxa"/>
          </w:tcPr>
          <w:p w14:paraId="31639F62" w14:textId="77777777" w:rsidR="000313BF" w:rsidRDefault="000313BF" w:rsidP="00970A68">
            <w:pPr>
              <w:pStyle w:val="LRIGtabletext0"/>
              <w:jc w:val="center"/>
            </w:pPr>
            <w:r w:rsidRPr="008A023A">
              <w:t>0.00100</w:t>
            </w:r>
          </w:p>
        </w:tc>
      </w:tr>
      <w:tr w:rsidR="000313BF" w14:paraId="563A2B5E" w14:textId="77777777" w:rsidTr="00970A68">
        <w:tc>
          <w:tcPr>
            <w:tcW w:w="2263" w:type="dxa"/>
            <w:vMerge/>
          </w:tcPr>
          <w:p w14:paraId="7E1DE795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5C4A3FC8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277DB0DA" w14:textId="77777777" w:rsidR="000313BF" w:rsidRDefault="000313BF" w:rsidP="00970A68">
            <w:pPr>
              <w:pStyle w:val="LRIGtabletext0"/>
            </w:pPr>
            <w:r>
              <w:t>Annual rate (female, 90 years)</w:t>
            </w:r>
          </w:p>
        </w:tc>
        <w:tc>
          <w:tcPr>
            <w:tcW w:w="1985" w:type="dxa"/>
          </w:tcPr>
          <w:p w14:paraId="1BF662D4" w14:textId="77777777" w:rsidR="000313BF" w:rsidRDefault="000313BF" w:rsidP="00970A68">
            <w:pPr>
              <w:pStyle w:val="LRIGtabletext0"/>
              <w:jc w:val="center"/>
            </w:pPr>
            <w:r w:rsidRPr="008A023A">
              <w:t>0.00104</w:t>
            </w:r>
          </w:p>
        </w:tc>
      </w:tr>
      <w:tr w:rsidR="000313BF" w14:paraId="4AF66097" w14:textId="77777777" w:rsidTr="00970A68">
        <w:tc>
          <w:tcPr>
            <w:tcW w:w="2263" w:type="dxa"/>
            <w:vMerge/>
          </w:tcPr>
          <w:p w14:paraId="109E9283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2E676B81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50940B61" w14:textId="77777777" w:rsidR="000313BF" w:rsidRDefault="000313BF" w:rsidP="00970A68">
            <w:pPr>
              <w:pStyle w:val="LRIGtabletext0"/>
            </w:pPr>
            <w:r>
              <w:t>Annual rate (male, 70 years)</w:t>
            </w:r>
          </w:p>
        </w:tc>
        <w:tc>
          <w:tcPr>
            <w:tcW w:w="1985" w:type="dxa"/>
          </w:tcPr>
          <w:p w14:paraId="5A856812" w14:textId="77777777" w:rsidR="000313BF" w:rsidRDefault="000313BF" w:rsidP="00970A68">
            <w:pPr>
              <w:pStyle w:val="LRIGtabletext0"/>
              <w:jc w:val="center"/>
            </w:pPr>
            <w:r w:rsidRPr="001D35FC">
              <w:t>0.00026</w:t>
            </w:r>
          </w:p>
        </w:tc>
      </w:tr>
      <w:tr w:rsidR="000313BF" w14:paraId="3D69E8B5" w14:textId="77777777" w:rsidTr="00970A68">
        <w:tc>
          <w:tcPr>
            <w:tcW w:w="2263" w:type="dxa"/>
            <w:vMerge/>
          </w:tcPr>
          <w:p w14:paraId="68E469D4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1DBCD637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7072BA8B" w14:textId="77777777" w:rsidR="000313BF" w:rsidRDefault="000313BF" w:rsidP="00970A68">
            <w:pPr>
              <w:pStyle w:val="LRIGtabletext0"/>
            </w:pPr>
            <w:r>
              <w:t>Annual rate (male, 80 years)</w:t>
            </w:r>
          </w:p>
        </w:tc>
        <w:tc>
          <w:tcPr>
            <w:tcW w:w="1985" w:type="dxa"/>
          </w:tcPr>
          <w:p w14:paraId="7C6B5A08" w14:textId="77777777" w:rsidR="000313BF" w:rsidRDefault="000313BF" w:rsidP="00970A68">
            <w:pPr>
              <w:pStyle w:val="LRIGtabletext0"/>
              <w:jc w:val="center"/>
            </w:pPr>
            <w:r w:rsidRPr="001D35FC">
              <w:t>0.00171</w:t>
            </w:r>
          </w:p>
        </w:tc>
      </w:tr>
      <w:tr w:rsidR="000313BF" w14:paraId="6B7B02CD" w14:textId="77777777" w:rsidTr="00970A68">
        <w:tc>
          <w:tcPr>
            <w:tcW w:w="2263" w:type="dxa"/>
            <w:vMerge/>
          </w:tcPr>
          <w:p w14:paraId="23112EB7" w14:textId="77777777" w:rsidR="000313BF" w:rsidRDefault="000313BF" w:rsidP="00970A68">
            <w:pPr>
              <w:pStyle w:val="LRIGtabletext0"/>
            </w:pPr>
          </w:p>
        </w:tc>
        <w:tc>
          <w:tcPr>
            <w:tcW w:w="1843" w:type="dxa"/>
            <w:vMerge/>
          </w:tcPr>
          <w:p w14:paraId="6539D67B" w14:textId="77777777" w:rsidR="000313BF" w:rsidRDefault="000313BF" w:rsidP="00970A68">
            <w:pPr>
              <w:pStyle w:val="LRIGtabletext0"/>
            </w:pPr>
          </w:p>
        </w:tc>
        <w:tc>
          <w:tcPr>
            <w:tcW w:w="2835" w:type="dxa"/>
          </w:tcPr>
          <w:p w14:paraId="76E608C4" w14:textId="77777777" w:rsidR="000313BF" w:rsidRDefault="000313BF" w:rsidP="00970A68">
            <w:pPr>
              <w:pStyle w:val="LRIGtabletext0"/>
            </w:pPr>
            <w:r>
              <w:t>Annual rate (male, 90 years)</w:t>
            </w:r>
          </w:p>
        </w:tc>
        <w:tc>
          <w:tcPr>
            <w:tcW w:w="1985" w:type="dxa"/>
          </w:tcPr>
          <w:p w14:paraId="71EB5078" w14:textId="77777777" w:rsidR="000313BF" w:rsidRDefault="000313BF" w:rsidP="00970A68">
            <w:pPr>
              <w:pStyle w:val="LRIGtabletext0"/>
              <w:jc w:val="center"/>
            </w:pPr>
            <w:r w:rsidRPr="001D35FC">
              <w:t>0.00078</w:t>
            </w:r>
          </w:p>
        </w:tc>
      </w:tr>
    </w:tbl>
    <w:p w14:paraId="69277260" w14:textId="77777777" w:rsidR="000313BF" w:rsidRDefault="000313BF" w:rsidP="000313BF">
      <w:pPr>
        <w:pStyle w:val="LRIGlegend"/>
      </w:pPr>
      <w:r>
        <w:t>HR=hazard ratio; AF=atrial fibrillation; NOAC=new oral anticoagulants</w:t>
      </w:r>
    </w:p>
    <w:p w14:paraId="295BA91D" w14:textId="77777777" w:rsidR="000313BF" w:rsidRDefault="000313BF" w:rsidP="000313BF">
      <w:pPr>
        <w:pStyle w:val="LRIGlegend"/>
      </w:pPr>
      <w:r>
        <w:t>*Incidence rates estimated from published figures</w:t>
      </w:r>
    </w:p>
    <w:p w14:paraId="3C738804" w14:textId="77777777" w:rsidR="000313BF" w:rsidRDefault="000313BF" w:rsidP="000313BF"/>
    <w:p w14:paraId="3735CA0F" w14:textId="77777777" w:rsidR="000313BF" w:rsidRDefault="000313BF" w:rsidP="000313BF">
      <w:pPr>
        <w:pStyle w:val="LRIGCAPTION"/>
      </w:pPr>
      <w:r>
        <w:t>Table E P</w:t>
      </w:r>
      <w:r w:rsidRPr="0013459F">
        <w:t>robability of subsequent stroke and the proportion of subsequent strokes that are TIA, IS or H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8"/>
        <w:gridCol w:w="1850"/>
        <w:gridCol w:w="1706"/>
        <w:gridCol w:w="1706"/>
      </w:tblGrid>
      <w:tr w:rsidR="000313BF" w:rsidRPr="00E23A1E" w14:paraId="00E60537" w14:textId="77777777" w:rsidTr="00970A68">
        <w:trPr>
          <w:trHeight w:val="276"/>
          <w:tblHeader/>
        </w:trPr>
        <w:tc>
          <w:tcPr>
            <w:tcW w:w="3103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57BAA" w14:textId="77777777" w:rsidR="000313BF" w:rsidRPr="003E7B2A" w:rsidRDefault="000313BF" w:rsidP="00970A68">
            <w:pPr>
              <w:pStyle w:val="LRIGTABLEHEADER"/>
              <w:rPr>
                <w:rFonts w:eastAsia="Calibri"/>
                <w:szCs w:val="22"/>
              </w:rPr>
            </w:pPr>
            <w:r w:rsidRPr="003E7B2A">
              <w:rPr>
                <w:rFonts w:eastAsia="Calibri"/>
                <w:lang w:val="en-US"/>
              </w:rPr>
              <w:t>Event</w:t>
            </w:r>
          </w:p>
        </w:tc>
        <w:tc>
          <w:tcPr>
            <w:tcW w:w="94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5F6E8" w14:textId="77777777" w:rsidR="000313BF" w:rsidRPr="003E7B2A" w:rsidRDefault="000313BF" w:rsidP="00970A68">
            <w:pPr>
              <w:pStyle w:val="LRIGTABLEHEADER"/>
              <w:rPr>
                <w:rFonts w:eastAsia="Calibri"/>
                <w:szCs w:val="22"/>
              </w:rPr>
            </w:pPr>
            <w:r w:rsidRPr="003E7B2A">
              <w:rPr>
                <w:rFonts w:eastAsia="Calibri"/>
                <w:lang w:val="en-US"/>
              </w:rPr>
              <w:t>Base case</w:t>
            </w:r>
          </w:p>
        </w:tc>
        <w:tc>
          <w:tcPr>
            <w:tcW w:w="94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E0D6E" w14:textId="77777777" w:rsidR="000313BF" w:rsidRPr="003E7B2A" w:rsidRDefault="000313BF" w:rsidP="00970A68">
            <w:pPr>
              <w:pStyle w:val="LRIGTABLEHEADER"/>
              <w:rPr>
                <w:rFonts w:eastAsia="Calibri"/>
                <w:szCs w:val="22"/>
              </w:rPr>
            </w:pPr>
            <w:r w:rsidRPr="003E7B2A">
              <w:rPr>
                <w:rFonts w:eastAsia="Calibri"/>
                <w:lang w:val="en-US"/>
              </w:rPr>
              <w:t>Source</w:t>
            </w:r>
          </w:p>
        </w:tc>
      </w:tr>
      <w:tr w:rsidR="000313BF" w:rsidRPr="00E23A1E" w14:paraId="15886BF2" w14:textId="77777777" w:rsidTr="00970A68">
        <w:trPr>
          <w:trHeight w:val="276"/>
          <w:tblHeader/>
        </w:trPr>
        <w:tc>
          <w:tcPr>
            <w:tcW w:w="3103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62B0B4" w14:textId="77777777" w:rsidR="000313BF" w:rsidRPr="003E7B2A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  <w:tc>
          <w:tcPr>
            <w:tcW w:w="94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2192D4" w14:textId="77777777" w:rsidR="000313BF" w:rsidRPr="003E7B2A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  <w:tc>
          <w:tcPr>
            <w:tcW w:w="94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F0A9F27" w14:textId="77777777" w:rsidR="000313BF" w:rsidRPr="003E7B2A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</w:tr>
      <w:tr w:rsidR="000313BF" w:rsidRPr="00E23A1E" w14:paraId="53A4202D" w14:textId="77777777" w:rsidTr="00970A68">
        <w:trPr>
          <w:trHeight w:val="20"/>
        </w:trPr>
        <w:tc>
          <w:tcPr>
            <w:tcW w:w="207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1CF0C" w14:textId="77777777" w:rsidR="000313BF" w:rsidRPr="003E7B2A" w:rsidRDefault="000313BF" w:rsidP="00970A68">
            <w:pPr>
              <w:pStyle w:val="LRIGTABLETEXT"/>
              <w:rPr>
                <w:rFonts w:eastAsia="Calibri"/>
              </w:rPr>
            </w:pPr>
            <w:r w:rsidRPr="003E7B2A">
              <w:rPr>
                <w:rFonts w:eastAsia="Calibri"/>
              </w:rPr>
              <w:t xml:space="preserve">Probability of subsequent </w:t>
            </w:r>
            <w:r w:rsidRPr="00E23A1E">
              <w:rPr>
                <w:rFonts w:eastAsia="Calibri"/>
              </w:rPr>
              <w:t>CVE</w:t>
            </w:r>
            <w:r w:rsidRPr="003E7B2A">
              <w:rPr>
                <w:rFonts w:eastAsia="Calibri"/>
              </w:rPr>
              <w:t xml:space="preserve"> (annual)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0D8AD" w14:textId="77777777" w:rsidR="000313BF" w:rsidRPr="003E7B2A" w:rsidRDefault="000313BF" w:rsidP="00970A68">
            <w:pPr>
              <w:pStyle w:val="LRIGTABLETEXT"/>
              <w:rPr>
                <w:rFonts w:eastAsia="Calibri"/>
              </w:rPr>
            </w:pPr>
            <w:r w:rsidRPr="003E7B2A">
              <w:rPr>
                <w:rFonts w:eastAsia="Calibri"/>
              </w:rPr>
              <w:t>Year 1</w:t>
            </w:r>
          </w:p>
        </w:tc>
        <w:tc>
          <w:tcPr>
            <w:tcW w:w="9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52C1A" w14:textId="77777777" w:rsidR="000313BF" w:rsidRPr="00B423BC" w:rsidRDefault="000313BF" w:rsidP="00970A68">
            <w:pPr>
              <w:pStyle w:val="LRIGTABLETEXT"/>
              <w:rPr>
                <w:rFonts w:eastAsia="Calibri"/>
              </w:rPr>
            </w:pPr>
            <w:r w:rsidRPr="00B423BC">
              <w:rPr>
                <w:rFonts w:eastAsia="Calibri"/>
              </w:rPr>
              <w:t>0.065</w:t>
            </w:r>
          </w:p>
        </w:tc>
        <w:tc>
          <w:tcPr>
            <w:tcW w:w="94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9D7AF" w14:textId="77777777" w:rsidR="000313BF" w:rsidRPr="00B423BC" w:rsidRDefault="000313BF" w:rsidP="00970A68">
            <w:pPr>
              <w:pStyle w:val="LRIGTABLETEXT"/>
              <w:ind w:left="-46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Mohan</w:t>
            </w:r>
            <w:r w:rsidRPr="00B423BC">
              <w:rPr>
                <w:rFonts w:eastAsia="Calibri"/>
                <w:lang w:val="en-US"/>
              </w:rPr>
              <w:t xml:space="preserve"> 2011</w:t>
            </w:r>
            <w:r w:rsidRPr="00265BBE">
              <w:rPr>
                <w:rFonts w:eastAsia="Calibri"/>
                <w:vertAlign w:val="superscript"/>
                <w:lang w:val="en-US"/>
              </w:rPr>
              <w:t>6</w:t>
            </w:r>
            <w:r>
              <w:rPr>
                <w:rFonts w:eastAsia="Calibri"/>
                <w:vertAlign w:val="superscript"/>
                <w:lang w:val="en-US"/>
              </w:rPr>
              <w:t>6</w:t>
            </w:r>
          </w:p>
        </w:tc>
      </w:tr>
      <w:tr w:rsidR="000313BF" w:rsidRPr="00E23A1E" w14:paraId="18971CEB" w14:textId="77777777" w:rsidTr="00970A68">
        <w:trPr>
          <w:trHeight w:val="20"/>
        </w:trPr>
        <w:tc>
          <w:tcPr>
            <w:tcW w:w="207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342C0" w14:textId="77777777" w:rsidR="000313BF" w:rsidRPr="003E7B2A" w:rsidRDefault="000313BF" w:rsidP="00970A68">
            <w:pPr>
              <w:pStyle w:val="LRIGTABLETEXT"/>
              <w:rPr>
                <w:rFonts w:eastAsia="Calibri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4A8E1" w14:textId="77777777" w:rsidR="000313BF" w:rsidRPr="003E7B2A" w:rsidRDefault="000313BF" w:rsidP="00970A68">
            <w:pPr>
              <w:pStyle w:val="LRIGTABLETEXT"/>
              <w:rPr>
                <w:rFonts w:eastAsia="Calibri"/>
              </w:rPr>
            </w:pPr>
            <w:r w:rsidRPr="003E7B2A">
              <w:rPr>
                <w:rFonts w:eastAsia="Calibri"/>
              </w:rPr>
              <w:t>Year 2 onward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F6D26" w14:textId="77777777" w:rsidR="000313BF" w:rsidRPr="00B423BC" w:rsidRDefault="000313BF" w:rsidP="00970A68">
            <w:pPr>
              <w:pStyle w:val="LRIGTABLETEXT"/>
              <w:rPr>
                <w:rFonts w:eastAsia="Calibri"/>
              </w:rPr>
            </w:pPr>
            <w:r w:rsidRPr="00B423BC">
              <w:rPr>
                <w:rFonts w:eastAsia="Calibri"/>
              </w:rPr>
              <w:t>0.038</w:t>
            </w:r>
          </w:p>
        </w:tc>
        <w:tc>
          <w:tcPr>
            <w:tcW w:w="94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B0120" w14:textId="77777777" w:rsidR="000313BF" w:rsidRPr="00B423BC" w:rsidRDefault="000313BF" w:rsidP="00970A68">
            <w:pPr>
              <w:pStyle w:val="LRIGTABLETEXT"/>
              <w:rPr>
                <w:rFonts w:eastAsia="Calibri"/>
              </w:rPr>
            </w:pPr>
          </w:p>
        </w:tc>
      </w:tr>
      <w:tr w:rsidR="000313BF" w:rsidRPr="00E23A1E" w14:paraId="1C69B714" w14:textId="77777777" w:rsidTr="00970A68">
        <w:trPr>
          <w:trHeight w:val="20"/>
        </w:trPr>
        <w:tc>
          <w:tcPr>
            <w:tcW w:w="2076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783D133F" w14:textId="77777777" w:rsidR="000313BF" w:rsidRPr="00E23A1E" w:rsidRDefault="000313BF" w:rsidP="00970A68">
            <w:pPr>
              <w:pStyle w:val="LRIGTABLETEXT"/>
              <w:rPr>
                <w:rFonts w:eastAsia="Calibri"/>
              </w:rPr>
            </w:pPr>
            <w:r>
              <w:rPr>
                <w:rFonts w:eastAsia="Calibri"/>
              </w:rPr>
              <w:t xml:space="preserve">  </w:t>
            </w:r>
            <w:r w:rsidRPr="00E23A1E">
              <w:rPr>
                <w:rFonts w:eastAsia="Calibri"/>
              </w:rPr>
              <w:t>Probability that subsequent CVE is: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85AB6" w14:textId="77777777" w:rsidR="000313BF" w:rsidRPr="00E23A1E" w:rsidRDefault="000313BF" w:rsidP="00970A68">
            <w:pPr>
              <w:pStyle w:val="LRIGTABLETEXT"/>
              <w:rPr>
                <w:rFonts w:eastAsia="Calibri"/>
              </w:rPr>
            </w:pPr>
            <w:r w:rsidRPr="00E23A1E">
              <w:rPr>
                <w:rFonts w:eastAsia="Calibri"/>
              </w:rPr>
              <w:t>T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CD7A6" w14:textId="77777777" w:rsidR="000313BF" w:rsidRPr="00B423BC" w:rsidRDefault="000313BF" w:rsidP="00970A68">
            <w:pPr>
              <w:pStyle w:val="LRIGTABLETEXT"/>
              <w:rPr>
                <w:rFonts w:eastAsia="Calibri"/>
              </w:rPr>
            </w:pPr>
            <w:r w:rsidRPr="00B423BC">
              <w:rPr>
                <w:rFonts w:eastAsia="Calibri"/>
              </w:rPr>
              <w:t>0.640</w:t>
            </w:r>
          </w:p>
        </w:tc>
        <w:tc>
          <w:tcPr>
            <w:tcW w:w="948" w:type="pct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4BC9EBD9" w14:textId="77777777" w:rsidR="000313BF" w:rsidRPr="00B423BC" w:rsidRDefault="000313BF" w:rsidP="00970A68">
            <w:pPr>
              <w:pStyle w:val="LRIGTABLETEXT"/>
              <w:ind w:left="71"/>
              <w:rPr>
                <w:rFonts w:eastAsia="Calibri"/>
              </w:rPr>
            </w:pPr>
            <w:r w:rsidRPr="00B423BC">
              <w:rPr>
                <w:rFonts w:eastAsia="Calibri"/>
              </w:rPr>
              <w:t>Rothwell 2005</w:t>
            </w:r>
            <w:r w:rsidRPr="005D75BB">
              <w:rPr>
                <w:rFonts w:eastAsia="Calibri"/>
                <w:vertAlign w:val="superscript"/>
              </w:rPr>
              <w:t>6</w:t>
            </w:r>
            <w:r>
              <w:rPr>
                <w:rFonts w:eastAsia="Calibri"/>
                <w:vertAlign w:val="superscript"/>
              </w:rPr>
              <w:t>5</w:t>
            </w:r>
          </w:p>
        </w:tc>
      </w:tr>
      <w:tr w:rsidR="000313BF" w:rsidRPr="00E23A1E" w14:paraId="064BDD7A" w14:textId="77777777" w:rsidTr="00970A68">
        <w:trPr>
          <w:trHeight w:val="20"/>
        </w:trPr>
        <w:tc>
          <w:tcPr>
            <w:tcW w:w="2076" w:type="pct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EA14C8A" w14:textId="77777777" w:rsidR="000313BF" w:rsidRPr="00E23A1E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20E8B" w14:textId="77777777" w:rsidR="000313BF" w:rsidRPr="00E23A1E" w:rsidRDefault="000313BF" w:rsidP="00970A68">
            <w:pPr>
              <w:pStyle w:val="LRIGTABLETEXT"/>
              <w:rPr>
                <w:rFonts w:eastAsia="Calibri"/>
              </w:rPr>
            </w:pPr>
            <w:r w:rsidRPr="00E23A1E">
              <w:rPr>
                <w:rFonts w:eastAsia="Calibri"/>
              </w:rPr>
              <w:t>IS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4BE1E" w14:textId="77777777" w:rsidR="000313BF" w:rsidRPr="00E23A1E" w:rsidRDefault="000313BF" w:rsidP="00970A68">
            <w:pPr>
              <w:pStyle w:val="LRIGTABLETEXT"/>
              <w:rPr>
                <w:rFonts w:eastAsia="Calibri"/>
              </w:rPr>
            </w:pPr>
            <w:r w:rsidRPr="00E23A1E">
              <w:rPr>
                <w:rFonts w:eastAsia="Calibri"/>
              </w:rPr>
              <w:t>0.057</w:t>
            </w:r>
          </w:p>
        </w:tc>
        <w:tc>
          <w:tcPr>
            <w:tcW w:w="948" w:type="pct"/>
            <w:vMerge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22E53A6" w14:textId="77777777" w:rsidR="000313BF" w:rsidRPr="00E23A1E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</w:tr>
      <w:tr w:rsidR="000313BF" w:rsidRPr="00E23A1E" w14:paraId="7B85C1D7" w14:textId="77777777" w:rsidTr="00970A68">
        <w:trPr>
          <w:trHeight w:val="20"/>
        </w:trPr>
        <w:tc>
          <w:tcPr>
            <w:tcW w:w="2076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77C4074" w14:textId="77777777" w:rsidR="000313BF" w:rsidRPr="00E23A1E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15F48" w14:textId="77777777" w:rsidR="000313BF" w:rsidRPr="00E23A1E" w:rsidRDefault="000313BF" w:rsidP="00970A68">
            <w:pPr>
              <w:pStyle w:val="LRIGTABLETEXT"/>
              <w:rPr>
                <w:rFonts w:eastAsia="Calibri"/>
              </w:rPr>
            </w:pPr>
            <w:r w:rsidRPr="00E23A1E">
              <w:rPr>
                <w:rFonts w:eastAsia="Calibri"/>
              </w:rPr>
              <w:t>HS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12F63" w14:textId="77777777" w:rsidR="000313BF" w:rsidRPr="00E23A1E" w:rsidRDefault="000313BF" w:rsidP="00970A68">
            <w:pPr>
              <w:pStyle w:val="LRIGTABLETEXT"/>
              <w:rPr>
                <w:rFonts w:eastAsia="Calibri"/>
              </w:rPr>
            </w:pPr>
            <w:r w:rsidRPr="00E23A1E">
              <w:rPr>
                <w:rFonts w:eastAsia="Calibri"/>
              </w:rPr>
              <w:t>0.303</w:t>
            </w:r>
          </w:p>
        </w:tc>
        <w:tc>
          <w:tcPr>
            <w:tcW w:w="948" w:type="pct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33C7D3" w14:textId="77777777" w:rsidR="000313BF" w:rsidRPr="00E23A1E" w:rsidRDefault="000313BF" w:rsidP="00970A68">
            <w:pPr>
              <w:rPr>
                <w:rFonts w:ascii="Arial" w:eastAsia="Calibri" w:hAnsi="Arial" w:cs="Arial"/>
                <w:sz w:val="18"/>
                <w:szCs w:val="22"/>
              </w:rPr>
            </w:pPr>
          </w:p>
        </w:tc>
      </w:tr>
    </w:tbl>
    <w:p w14:paraId="556A4D4A" w14:textId="77777777" w:rsidR="000313BF" w:rsidRDefault="000313BF" w:rsidP="000313BF">
      <w:pPr>
        <w:pStyle w:val="LRIGlegend"/>
      </w:pPr>
      <w:r>
        <w:t>CVE=cardiovascular event; HS=haemorrhagic stroke; IS=ischaemic stroke; TIA=transient ischaemic attack</w:t>
      </w:r>
    </w:p>
    <w:p w14:paraId="6A23F735" w14:textId="77777777" w:rsidR="000313BF" w:rsidRDefault="000313BF" w:rsidP="000313BF"/>
    <w:p w14:paraId="30FFF342" w14:textId="77777777" w:rsidR="00222537" w:rsidRDefault="000313BF"/>
    <w:sectPr w:rsidR="00222537" w:rsidSect="006C0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BF"/>
    <w:rsid w:val="00000587"/>
    <w:rsid w:val="000019BA"/>
    <w:rsid w:val="000051D8"/>
    <w:rsid w:val="00007915"/>
    <w:rsid w:val="000158AD"/>
    <w:rsid w:val="0002409B"/>
    <w:rsid w:val="00025CBE"/>
    <w:rsid w:val="0002667E"/>
    <w:rsid w:val="000313BF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9723E"/>
  <w15:chartTrackingRefBased/>
  <w15:docId w15:val="{09D3646C-6D7C-B941-9FCB-7C8B7AA6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3BF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0313BF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Normal"/>
    <w:link w:val="Heading2Char"/>
    <w:uiPriority w:val="9"/>
    <w:unhideWhenUsed/>
    <w:qFormat/>
    <w:rsid w:val="000313BF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0313BF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13BF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0313BF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13BF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0313BF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0313BF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0313BF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3BF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0313BF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13BF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313BF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0313BF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313BF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0313BF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0313BF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0313BF"/>
    <w:rPr>
      <w:rFonts w:ascii="Arial" w:eastAsia="Times New Roman" w:hAnsi="Arial" w:cs="Arial"/>
      <w:sz w:val="22"/>
      <w:szCs w:val="22"/>
    </w:rPr>
  </w:style>
  <w:style w:type="paragraph" w:customStyle="1" w:styleId="LRIGCAPTION">
    <w:name w:val="LRIG CAPTION"/>
    <w:basedOn w:val="Caption"/>
    <w:qFormat/>
    <w:rsid w:val="000313BF"/>
    <w:pPr>
      <w:spacing w:before="120" w:after="120"/>
    </w:pPr>
    <w:rPr>
      <w:rFonts w:ascii="Arial" w:eastAsiaTheme="minorHAnsi" w:hAnsi="Arial" w:cstheme="minorBidi"/>
      <w:bCs/>
      <w:i w:val="0"/>
      <w:iCs w:val="0"/>
      <w:color w:val="auto"/>
      <w:sz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0313BF"/>
    <w:pPr>
      <w:jc w:val="both"/>
    </w:pPr>
    <w:rPr>
      <w:rFonts w:ascii="Arial" w:eastAsiaTheme="minorHAnsi" w:hAnsi="Arial" w:cstheme="minorBidi"/>
      <w:sz w:val="16"/>
      <w:szCs w:val="22"/>
    </w:rPr>
  </w:style>
  <w:style w:type="paragraph" w:customStyle="1" w:styleId="LRIGTABLEHEADER">
    <w:name w:val="LRIG TABLE HEADER"/>
    <w:basedOn w:val="Normal"/>
    <w:qFormat/>
    <w:rsid w:val="000313BF"/>
    <w:pPr>
      <w:keepNext/>
      <w:spacing w:before="40" w:after="40"/>
      <w:jc w:val="center"/>
    </w:pPr>
    <w:rPr>
      <w:rFonts w:ascii="Arial" w:hAnsi="Arial" w:cs="Arial"/>
      <w:b/>
      <w:sz w:val="20"/>
      <w:szCs w:val="20"/>
    </w:rPr>
  </w:style>
  <w:style w:type="paragraph" w:customStyle="1" w:styleId="LRIGTABLETEXT">
    <w:name w:val="LRIG TABLE TEXT"/>
    <w:basedOn w:val="Normal"/>
    <w:link w:val="LRIGTABLETEXTChar"/>
    <w:qFormat/>
    <w:rsid w:val="000313BF"/>
    <w:pPr>
      <w:keepNext/>
      <w:tabs>
        <w:tab w:val="right" w:pos="1432"/>
      </w:tabs>
      <w:spacing w:before="40" w:after="40"/>
    </w:pPr>
    <w:rPr>
      <w:rFonts w:ascii="Arial" w:hAnsi="Arial" w:cs="Arial"/>
      <w:sz w:val="18"/>
      <w:szCs w:val="18"/>
    </w:rPr>
  </w:style>
  <w:style w:type="table" w:styleId="TableGrid">
    <w:name w:val="Table Grid"/>
    <w:aliases w:val="Summary box,Dossier table,Summary Table"/>
    <w:basedOn w:val="TableNormal"/>
    <w:uiPriority w:val="39"/>
    <w:rsid w:val="000313BF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legendChar">
    <w:name w:val="LRIG legend Char"/>
    <w:basedOn w:val="DefaultParagraphFont"/>
    <w:link w:val="LRIGlegend"/>
    <w:uiPriority w:val="99"/>
    <w:rsid w:val="000313BF"/>
    <w:rPr>
      <w:rFonts w:ascii="Arial" w:hAnsi="Arial"/>
      <w:sz w:val="16"/>
      <w:szCs w:val="22"/>
    </w:rPr>
  </w:style>
  <w:style w:type="character" w:customStyle="1" w:styleId="LRIGTABLETEXTChar">
    <w:name w:val="LRIG TABLE TEXT Char"/>
    <w:basedOn w:val="DefaultParagraphFont"/>
    <w:link w:val="LRIGTABLETEXT"/>
    <w:rsid w:val="000313BF"/>
    <w:rPr>
      <w:rFonts w:ascii="Arial" w:eastAsia="Times New Roman" w:hAnsi="Arial" w:cs="Arial"/>
      <w:sz w:val="18"/>
      <w:szCs w:val="18"/>
    </w:rPr>
  </w:style>
  <w:style w:type="paragraph" w:customStyle="1" w:styleId="LRIGtabletext0">
    <w:name w:val="LRIG table text"/>
    <w:basedOn w:val="Normal"/>
    <w:qFormat/>
    <w:rsid w:val="000313BF"/>
    <w:pPr>
      <w:spacing w:before="40" w:after="40"/>
    </w:pPr>
    <w:rPr>
      <w:rFonts w:ascii="Arial" w:eastAsiaTheme="minorHAnsi" w:hAnsi="Arial" w:cstheme="minorBidi"/>
      <w:sz w:val="18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13B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851</Characters>
  <Application>Microsoft Office Word</Application>
  <DocSecurity>0</DocSecurity>
  <Lines>142</Lines>
  <Paragraphs>111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1</cp:revision>
  <dcterms:created xsi:type="dcterms:W3CDTF">2019-12-11T17:43:00Z</dcterms:created>
  <dcterms:modified xsi:type="dcterms:W3CDTF">2019-12-11T17:44:00Z</dcterms:modified>
</cp:coreProperties>
</file>